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330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D93407" w:rsidRPr="00914A20" w14:paraId="7CA3DFF7" w14:textId="77777777" w:rsidTr="00B849E3">
        <w:tc>
          <w:tcPr>
            <w:tcW w:w="4135" w:type="dxa"/>
          </w:tcPr>
          <w:p w14:paraId="62E23FB1" w14:textId="4EB80E1C" w:rsidR="00D93407" w:rsidRPr="00914A20" w:rsidRDefault="00D9340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1CB244DE" w14:textId="507092F1" w:rsidR="00D93407" w:rsidRPr="00914A20" w:rsidRDefault="00D9340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7E08AAC6" w14:textId="53484E94" w:rsidR="00D93407" w:rsidRPr="00914A20" w:rsidRDefault="00D9340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2D8C5BA0" w14:textId="0DFDC9FA" w:rsidR="00D93407" w:rsidRPr="00914A20" w:rsidRDefault="00D9340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D93407" w:rsidRPr="00914A20" w14:paraId="4D42A3E5" w14:textId="77777777" w:rsidTr="00B849E3">
        <w:tc>
          <w:tcPr>
            <w:tcW w:w="4135" w:type="dxa"/>
          </w:tcPr>
          <w:p w14:paraId="35D3F494" w14:textId="557581F4" w:rsidR="00D93407" w:rsidRPr="00914A20" w:rsidRDefault="00D9340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</w:tcPr>
          <w:p w14:paraId="1F5A9055" w14:textId="7FF358D3" w:rsidR="00D93407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4B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545</w:t>
            </w:r>
          </w:p>
        </w:tc>
        <w:tc>
          <w:tcPr>
            <w:tcW w:w="2880" w:type="dxa"/>
          </w:tcPr>
          <w:p w14:paraId="705FDA0D" w14:textId="10AACB65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83D2860" w14:textId="23F14E4E" w:rsidR="00D93407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FD4BFD" w:rsidRPr="00914A20" w14:paraId="3913BD25" w14:textId="77777777" w:rsidTr="00B849E3">
        <w:tc>
          <w:tcPr>
            <w:tcW w:w="4135" w:type="dxa"/>
          </w:tcPr>
          <w:p w14:paraId="10966ACD" w14:textId="02413FC2" w:rsidR="00FD4BFD" w:rsidRPr="00914A20" w:rsidRDefault="00FD4BF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758BEF72" w14:textId="6CC0BEF0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4B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934</w:t>
            </w:r>
          </w:p>
        </w:tc>
        <w:tc>
          <w:tcPr>
            <w:tcW w:w="2880" w:type="dxa"/>
          </w:tcPr>
          <w:p w14:paraId="146DD25E" w14:textId="3CB518B6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42C0DA1" w14:textId="1813BD9C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FD4BFD" w:rsidRPr="00914A20" w14:paraId="6FB6E683" w14:textId="77777777" w:rsidTr="00B849E3">
        <w:tc>
          <w:tcPr>
            <w:tcW w:w="4135" w:type="dxa"/>
          </w:tcPr>
          <w:p w14:paraId="454BFE3F" w14:textId="342EEB31" w:rsidR="00FD4BFD" w:rsidRPr="00914A20" w:rsidRDefault="00FD4BF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</w:tcPr>
          <w:p w14:paraId="0F658D82" w14:textId="2EB55EE9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4B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14</w:t>
            </w:r>
          </w:p>
        </w:tc>
        <w:tc>
          <w:tcPr>
            <w:tcW w:w="2880" w:type="dxa"/>
          </w:tcPr>
          <w:p w14:paraId="45F266CE" w14:textId="0A81CFCC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F5EB79C" w14:textId="47951D93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FD4BFD" w:rsidRPr="00914A20" w14:paraId="180447AB" w14:textId="77777777" w:rsidTr="00B849E3">
        <w:tc>
          <w:tcPr>
            <w:tcW w:w="4135" w:type="dxa"/>
          </w:tcPr>
          <w:p w14:paraId="56B61FC2" w14:textId="33DD3E20" w:rsidR="00FD4BFD" w:rsidRPr="00914A20" w:rsidRDefault="00FD4BF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</w:tcPr>
          <w:p w14:paraId="23ED2C2C" w14:textId="6D189BF7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4B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989</w:t>
            </w:r>
          </w:p>
        </w:tc>
        <w:tc>
          <w:tcPr>
            <w:tcW w:w="2880" w:type="dxa"/>
          </w:tcPr>
          <w:p w14:paraId="5CC44D87" w14:textId="310D68C7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1DF2110" w14:textId="3292E579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FD4BFD" w:rsidRPr="00914A20" w14:paraId="52DBAD60" w14:textId="77777777" w:rsidTr="00B849E3">
        <w:tc>
          <w:tcPr>
            <w:tcW w:w="4135" w:type="dxa"/>
          </w:tcPr>
          <w:p w14:paraId="773E317A" w14:textId="7D7B87C8" w:rsidR="00FD4BFD" w:rsidRPr="00BA49C6" w:rsidRDefault="00FD4BFD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27FD04AA" w14:textId="40907A79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4B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022</w:t>
            </w:r>
          </w:p>
        </w:tc>
        <w:tc>
          <w:tcPr>
            <w:tcW w:w="2880" w:type="dxa"/>
          </w:tcPr>
          <w:p w14:paraId="30A8C49A" w14:textId="6A795F73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58B0F6D" w14:textId="106BF2ED" w:rsidR="00FD4BFD" w:rsidRPr="00914A20" w:rsidRDefault="00FD4BF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</w:tbl>
    <w:p w14:paraId="69BC213B" w14:textId="519E9047" w:rsidR="00914A20" w:rsidRPr="00914A20" w:rsidRDefault="00B849E3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SGOT</w:t>
      </w:r>
      <w:r w:rsidR="00914A20" w:rsidRPr="00914A20">
        <w:rPr>
          <w:rFonts w:ascii="Times New Roman" w:hAnsi="Times New Roman" w:cs="Times New Roman"/>
        </w:rPr>
        <w:t xml:space="preserve"> (Fig. 1A)</w:t>
      </w:r>
    </w:p>
    <w:p w14:paraId="7F8F448D" w14:textId="77777777" w:rsidR="00B849E3" w:rsidRPr="00914A20" w:rsidRDefault="00B849E3" w:rsidP="004D0234">
      <w:pPr>
        <w:spacing w:after="0" w:line="360" w:lineRule="auto"/>
        <w:rPr>
          <w:rFonts w:ascii="Times New Roman" w:hAnsi="Times New Roman" w:cs="Times New Roman"/>
        </w:rPr>
      </w:pPr>
    </w:p>
    <w:p w14:paraId="32E40BB2" w14:textId="643E523C" w:rsidR="00FD4BFD" w:rsidRPr="00914A20" w:rsidRDefault="00B849E3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SGPT</w:t>
      </w:r>
      <w:r w:rsidR="00914A20" w:rsidRPr="00914A20">
        <w:rPr>
          <w:rFonts w:ascii="Times New Roman" w:hAnsi="Times New Roman" w:cs="Times New Roman"/>
        </w:rPr>
        <w:t xml:space="preserve"> (Fig. 1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B849E3" w:rsidRPr="00914A20" w14:paraId="12E7ECF7" w14:textId="77777777" w:rsidTr="000162C5">
        <w:tc>
          <w:tcPr>
            <w:tcW w:w="4135" w:type="dxa"/>
          </w:tcPr>
          <w:p w14:paraId="1E911B9A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3FDCA2B6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0E5AE9B3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50C439BD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B849E3" w:rsidRPr="00914A20" w14:paraId="31BFB531" w14:textId="77777777" w:rsidTr="000162C5">
        <w:tc>
          <w:tcPr>
            <w:tcW w:w="4135" w:type="dxa"/>
          </w:tcPr>
          <w:p w14:paraId="667A8962" w14:textId="77777777" w:rsidR="00B849E3" w:rsidRPr="00914A20" w:rsidRDefault="00B849E3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</w:tcPr>
          <w:p w14:paraId="05F563A6" w14:textId="213F0375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967</w:t>
            </w:r>
          </w:p>
        </w:tc>
        <w:tc>
          <w:tcPr>
            <w:tcW w:w="2880" w:type="dxa"/>
          </w:tcPr>
          <w:p w14:paraId="31FC9220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17E9FA8" w14:textId="6E0F71D0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B849E3" w:rsidRPr="00914A20" w14:paraId="0A7B7A5B" w14:textId="77777777" w:rsidTr="000162C5">
        <w:tc>
          <w:tcPr>
            <w:tcW w:w="4135" w:type="dxa"/>
          </w:tcPr>
          <w:p w14:paraId="2296E561" w14:textId="77777777" w:rsidR="00B849E3" w:rsidRPr="00914A20" w:rsidRDefault="00B849E3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11EA8625" w14:textId="23EC1B74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108</w:t>
            </w:r>
          </w:p>
        </w:tc>
        <w:tc>
          <w:tcPr>
            <w:tcW w:w="2880" w:type="dxa"/>
          </w:tcPr>
          <w:p w14:paraId="6D28ECFD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618A4EA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B849E3" w:rsidRPr="00914A20" w14:paraId="1B5E1197" w14:textId="77777777" w:rsidTr="000162C5">
        <w:tc>
          <w:tcPr>
            <w:tcW w:w="4135" w:type="dxa"/>
          </w:tcPr>
          <w:p w14:paraId="3E11A444" w14:textId="77777777" w:rsidR="00B849E3" w:rsidRPr="00914A20" w:rsidRDefault="00B849E3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</w:tcPr>
          <w:p w14:paraId="45D788D0" w14:textId="55736AC6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797</w:t>
            </w:r>
          </w:p>
        </w:tc>
        <w:tc>
          <w:tcPr>
            <w:tcW w:w="2880" w:type="dxa"/>
          </w:tcPr>
          <w:p w14:paraId="78A871AB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11DB2B7" w14:textId="618E26C8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B849E3" w:rsidRPr="00914A20" w14:paraId="74FB030B" w14:textId="77777777" w:rsidTr="000162C5">
        <w:tc>
          <w:tcPr>
            <w:tcW w:w="4135" w:type="dxa"/>
          </w:tcPr>
          <w:p w14:paraId="02D5921F" w14:textId="77777777" w:rsidR="00B849E3" w:rsidRPr="00914A20" w:rsidRDefault="00B849E3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</w:tcPr>
          <w:p w14:paraId="56534E95" w14:textId="7A31418B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86</w:t>
            </w:r>
          </w:p>
        </w:tc>
        <w:tc>
          <w:tcPr>
            <w:tcW w:w="2880" w:type="dxa"/>
          </w:tcPr>
          <w:p w14:paraId="54FA811F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9386EAF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B849E3" w:rsidRPr="00914A20" w14:paraId="4E119D4B" w14:textId="77777777" w:rsidTr="000162C5">
        <w:tc>
          <w:tcPr>
            <w:tcW w:w="4135" w:type="dxa"/>
          </w:tcPr>
          <w:p w14:paraId="5CB0A42C" w14:textId="77777777" w:rsidR="00B849E3" w:rsidRPr="00BA49C6" w:rsidRDefault="00B849E3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7F970A77" w14:textId="50F1F9F8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617</w:t>
            </w:r>
          </w:p>
        </w:tc>
        <w:tc>
          <w:tcPr>
            <w:tcW w:w="2880" w:type="dxa"/>
          </w:tcPr>
          <w:p w14:paraId="6079794E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F2F8BC4" w14:textId="2572A7FD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753F75A4" w14:textId="77777777" w:rsidR="00B849E3" w:rsidRPr="00914A20" w:rsidRDefault="00B849E3" w:rsidP="004D0234">
      <w:pPr>
        <w:spacing w:after="0" w:line="360" w:lineRule="auto"/>
        <w:rPr>
          <w:rFonts w:ascii="Times New Roman" w:hAnsi="Times New Roman" w:cs="Times New Roman"/>
        </w:rPr>
      </w:pPr>
    </w:p>
    <w:p w14:paraId="1EFCE21B" w14:textId="309B7F0C" w:rsidR="00B849E3" w:rsidRPr="00914A20" w:rsidRDefault="00B849E3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Urea</w:t>
      </w:r>
      <w:r w:rsidR="00914A20" w:rsidRPr="00914A20">
        <w:rPr>
          <w:rFonts w:ascii="Times New Roman" w:hAnsi="Times New Roman" w:cs="Times New Roman"/>
        </w:rPr>
        <w:t xml:space="preserve"> (Fig. 1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B849E3" w:rsidRPr="00914A20" w14:paraId="016A56C0" w14:textId="77777777" w:rsidTr="000162C5">
        <w:tc>
          <w:tcPr>
            <w:tcW w:w="4135" w:type="dxa"/>
          </w:tcPr>
          <w:p w14:paraId="1BE14265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2BBCE8AC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0936C902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15C9FFE3" w14:textId="77777777" w:rsidR="00B849E3" w:rsidRPr="00914A20" w:rsidRDefault="00B849E3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A94138" w:rsidRPr="00914A20" w14:paraId="5A1FC8A1" w14:textId="77777777" w:rsidTr="00D80E02">
        <w:tc>
          <w:tcPr>
            <w:tcW w:w="4135" w:type="dxa"/>
          </w:tcPr>
          <w:p w14:paraId="678EA876" w14:textId="77777777" w:rsidR="00A94138" w:rsidRPr="00914A20" w:rsidRDefault="00A9413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66E1B738" w14:textId="1C9D7DE5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41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42</w:t>
            </w:r>
          </w:p>
        </w:tc>
        <w:tc>
          <w:tcPr>
            <w:tcW w:w="2880" w:type="dxa"/>
          </w:tcPr>
          <w:p w14:paraId="7C3ECA6A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0FE83401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A94138" w:rsidRPr="00914A20" w14:paraId="74D03B92" w14:textId="77777777" w:rsidTr="000162C5">
        <w:tc>
          <w:tcPr>
            <w:tcW w:w="4135" w:type="dxa"/>
          </w:tcPr>
          <w:p w14:paraId="1060A028" w14:textId="77777777" w:rsidR="00A94138" w:rsidRPr="00914A20" w:rsidRDefault="00A9413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65ECE5F0" w14:textId="15CF8C5A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41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085</w:t>
            </w:r>
          </w:p>
        </w:tc>
        <w:tc>
          <w:tcPr>
            <w:tcW w:w="2880" w:type="dxa"/>
          </w:tcPr>
          <w:p w14:paraId="4C3E05FF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0278F15D" w14:textId="76B033B5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A94138" w:rsidRPr="00914A20" w14:paraId="4D2FE60B" w14:textId="77777777" w:rsidTr="009E7076">
        <w:tc>
          <w:tcPr>
            <w:tcW w:w="4135" w:type="dxa"/>
          </w:tcPr>
          <w:p w14:paraId="738A587C" w14:textId="77777777" w:rsidR="00A94138" w:rsidRPr="00914A20" w:rsidRDefault="00A9413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1D7174FA" w14:textId="00EBF7D2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41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438</w:t>
            </w:r>
          </w:p>
        </w:tc>
        <w:tc>
          <w:tcPr>
            <w:tcW w:w="2880" w:type="dxa"/>
          </w:tcPr>
          <w:p w14:paraId="24A14BE6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AE98F6B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A94138" w:rsidRPr="00914A20" w14:paraId="125F701B" w14:textId="77777777" w:rsidTr="00241EF5">
        <w:tc>
          <w:tcPr>
            <w:tcW w:w="4135" w:type="dxa"/>
          </w:tcPr>
          <w:p w14:paraId="41991C99" w14:textId="77777777" w:rsidR="00A94138" w:rsidRPr="00914A20" w:rsidRDefault="00A9413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29EAE2F0" w14:textId="4EB33355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41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787</w:t>
            </w:r>
          </w:p>
        </w:tc>
        <w:tc>
          <w:tcPr>
            <w:tcW w:w="2880" w:type="dxa"/>
          </w:tcPr>
          <w:p w14:paraId="3310E45C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A1568BA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A94138" w:rsidRPr="00914A20" w14:paraId="297453C2" w14:textId="77777777" w:rsidTr="000162C5">
        <w:tc>
          <w:tcPr>
            <w:tcW w:w="4135" w:type="dxa"/>
          </w:tcPr>
          <w:p w14:paraId="725C68B0" w14:textId="77777777" w:rsidR="00A94138" w:rsidRPr="00BA49C6" w:rsidRDefault="00A94138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5E292092" w14:textId="37A0AD52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41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754</w:t>
            </w:r>
          </w:p>
        </w:tc>
        <w:tc>
          <w:tcPr>
            <w:tcW w:w="2880" w:type="dxa"/>
          </w:tcPr>
          <w:p w14:paraId="6AD36BF6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BE19DEC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27E51EF4" w14:textId="77777777" w:rsidR="00B849E3" w:rsidRPr="00914A20" w:rsidRDefault="00B849E3" w:rsidP="004D0234">
      <w:pPr>
        <w:spacing w:after="0" w:line="360" w:lineRule="auto"/>
        <w:rPr>
          <w:rFonts w:ascii="Times New Roman" w:hAnsi="Times New Roman" w:cs="Times New Roman"/>
        </w:rPr>
      </w:pPr>
    </w:p>
    <w:p w14:paraId="4E49E775" w14:textId="3D4538AD" w:rsidR="00A94138" w:rsidRPr="00914A20" w:rsidRDefault="00B83A52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Creatinine</w:t>
      </w:r>
      <w:r w:rsidR="00914A20" w:rsidRPr="00914A20">
        <w:rPr>
          <w:rFonts w:ascii="Times New Roman" w:hAnsi="Times New Roman" w:cs="Times New Roman"/>
        </w:rPr>
        <w:t xml:space="preserve"> (Fig. 1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A94138" w:rsidRPr="00914A20" w14:paraId="35CCD40F" w14:textId="77777777" w:rsidTr="000162C5">
        <w:tc>
          <w:tcPr>
            <w:tcW w:w="4135" w:type="dxa"/>
          </w:tcPr>
          <w:p w14:paraId="044159A3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5A18656E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74F81509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6C4BDF92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A94138" w:rsidRPr="00914A20" w14:paraId="74252DFA" w14:textId="77777777" w:rsidTr="000162C5">
        <w:tc>
          <w:tcPr>
            <w:tcW w:w="4135" w:type="dxa"/>
          </w:tcPr>
          <w:p w14:paraId="0DF00C35" w14:textId="77777777" w:rsidR="00A94138" w:rsidRPr="00914A20" w:rsidRDefault="00A9413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4D110F0A" w14:textId="3C60D0C8" w:rsidR="00A94138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524</w:t>
            </w:r>
          </w:p>
        </w:tc>
        <w:tc>
          <w:tcPr>
            <w:tcW w:w="2880" w:type="dxa"/>
          </w:tcPr>
          <w:p w14:paraId="227ADEE8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EC62FD0" w14:textId="104182BB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  <w:r w:rsidR="00B83A52" w:rsidRPr="00914A20">
              <w:rPr>
                <w:rFonts w:ascii="Times New Roman" w:hAnsi="Times New Roman" w:cs="Times New Roman"/>
              </w:rPr>
              <w:t>*</w:t>
            </w: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A94138" w:rsidRPr="00914A20" w14:paraId="584515D2" w14:textId="77777777" w:rsidTr="000162C5">
        <w:tc>
          <w:tcPr>
            <w:tcW w:w="4135" w:type="dxa"/>
          </w:tcPr>
          <w:p w14:paraId="5161D3D8" w14:textId="77777777" w:rsidR="00A94138" w:rsidRPr="00914A20" w:rsidRDefault="00A9413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3108E168" w14:textId="7EB06827" w:rsidR="00A94138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392</w:t>
            </w:r>
          </w:p>
        </w:tc>
        <w:tc>
          <w:tcPr>
            <w:tcW w:w="2880" w:type="dxa"/>
          </w:tcPr>
          <w:p w14:paraId="3CBC27C0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194DC9D8" w14:textId="3C4104A5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  <w:r w:rsidR="00B83A52"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A94138" w:rsidRPr="00914A20" w14:paraId="7B36D33A" w14:textId="77777777" w:rsidTr="000162C5">
        <w:tc>
          <w:tcPr>
            <w:tcW w:w="4135" w:type="dxa"/>
          </w:tcPr>
          <w:p w14:paraId="6D62F586" w14:textId="77777777" w:rsidR="00A94138" w:rsidRPr="00914A20" w:rsidRDefault="00A9413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08720687" w14:textId="63FB425A" w:rsidR="00A94138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268</w:t>
            </w:r>
          </w:p>
        </w:tc>
        <w:tc>
          <w:tcPr>
            <w:tcW w:w="2880" w:type="dxa"/>
          </w:tcPr>
          <w:p w14:paraId="19710B70" w14:textId="77777777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0D0897A" w14:textId="255BF713" w:rsidR="00A94138" w:rsidRPr="00914A20" w:rsidRDefault="00A9413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  <w:r w:rsidR="00B83A52"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B83A52" w:rsidRPr="00914A20" w14:paraId="0F465911" w14:textId="77777777" w:rsidTr="000162C5">
        <w:tc>
          <w:tcPr>
            <w:tcW w:w="4135" w:type="dxa"/>
          </w:tcPr>
          <w:p w14:paraId="015243F9" w14:textId="77777777" w:rsidR="00B83A52" w:rsidRPr="00914A20" w:rsidRDefault="00B83A52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4C064A26" w14:textId="1F6C9E4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976</w:t>
            </w:r>
          </w:p>
        </w:tc>
        <w:tc>
          <w:tcPr>
            <w:tcW w:w="2880" w:type="dxa"/>
          </w:tcPr>
          <w:p w14:paraId="28577178" w14:textId="7777777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DA8C97B" w14:textId="5422522B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B83A52" w:rsidRPr="00914A20" w14:paraId="66F861A6" w14:textId="77777777" w:rsidTr="000162C5">
        <w:tc>
          <w:tcPr>
            <w:tcW w:w="4135" w:type="dxa"/>
          </w:tcPr>
          <w:p w14:paraId="18D38B70" w14:textId="77777777" w:rsidR="00B83A52" w:rsidRPr="00BA49C6" w:rsidRDefault="00B83A52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06990C40" w14:textId="3D11157C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061</w:t>
            </w:r>
          </w:p>
        </w:tc>
        <w:tc>
          <w:tcPr>
            <w:tcW w:w="2880" w:type="dxa"/>
          </w:tcPr>
          <w:p w14:paraId="3877AE72" w14:textId="7777777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26C11EB" w14:textId="7777777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6FA3C8D7" w14:textId="77777777" w:rsidR="00BA49C6" w:rsidRDefault="00BA49C6" w:rsidP="004D0234">
      <w:pPr>
        <w:spacing w:after="0" w:line="360" w:lineRule="auto"/>
        <w:rPr>
          <w:rFonts w:ascii="Times New Roman" w:hAnsi="Times New Roman" w:cs="Times New Roman"/>
        </w:rPr>
      </w:pPr>
    </w:p>
    <w:p w14:paraId="65263E29" w14:textId="63347CC7" w:rsidR="00B83A52" w:rsidRPr="00914A20" w:rsidRDefault="00B83A52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lastRenderedPageBreak/>
        <w:t>SOD enzyme activity</w:t>
      </w:r>
      <w:r w:rsidR="00914A20" w:rsidRPr="00914A20">
        <w:rPr>
          <w:rFonts w:ascii="Times New Roman" w:hAnsi="Times New Roman" w:cs="Times New Roman"/>
        </w:rPr>
        <w:t xml:space="preserve"> (Fig. 2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2"/>
        <w:gridCol w:w="1116"/>
        <w:gridCol w:w="2867"/>
        <w:gridCol w:w="1255"/>
      </w:tblGrid>
      <w:tr w:rsidR="00B83A52" w:rsidRPr="00914A20" w14:paraId="0F84DF03" w14:textId="77777777" w:rsidTr="000162C5">
        <w:tc>
          <w:tcPr>
            <w:tcW w:w="4135" w:type="dxa"/>
          </w:tcPr>
          <w:p w14:paraId="072B9047" w14:textId="7777777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2D4A9E0E" w14:textId="7777777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229E43A6" w14:textId="7777777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2C95F280" w14:textId="77777777" w:rsidR="00B83A52" w:rsidRPr="00914A20" w:rsidRDefault="00B83A52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7675F7" w:rsidRPr="00914A20" w14:paraId="22C12FBB" w14:textId="77777777" w:rsidTr="00351DAB">
        <w:tc>
          <w:tcPr>
            <w:tcW w:w="4135" w:type="dxa"/>
          </w:tcPr>
          <w:p w14:paraId="776C26A4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0B135665" w14:textId="63FB2E9C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91267</w:t>
            </w:r>
          </w:p>
        </w:tc>
        <w:tc>
          <w:tcPr>
            <w:tcW w:w="2880" w:type="dxa"/>
          </w:tcPr>
          <w:p w14:paraId="7FE61B0F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9A8FB65" w14:textId="1C1DA83F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5AF7C4AC" w14:textId="77777777" w:rsidTr="000162C5">
        <w:tc>
          <w:tcPr>
            <w:tcW w:w="4135" w:type="dxa"/>
          </w:tcPr>
          <w:p w14:paraId="6850CAD5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7E824C87" w14:textId="1C8B3253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68973</w:t>
            </w:r>
          </w:p>
        </w:tc>
        <w:tc>
          <w:tcPr>
            <w:tcW w:w="2880" w:type="dxa"/>
          </w:tcPr>
          <w:p w14:paraId="67BEE09C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0BBAD65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1E2BB5F7" w14:textId="77777777" w:rsidTr="00351DAB">
        <w:tc>
          <w:tcPr>
            <w:tcW w:w="4135" w:type="dxa"/>
          </w:tcPr>
          <w:p w14:paraId="6E40D12D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47A58B41" w14:textId="293150B9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31741</w:t>
            </w:r>
          </w:p>
        </w:tc>
        <w:tc>
          <w:tcPr>
            <w:tcW w:w="2880" w:type="dxa"/>
          </w:tcPr>
          <w:p w14:paraId="34DC29A3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D3610B4" w14:textId="38CC4C22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7F3994C0" w14:textId="77777777" w:rsidTr="00351DAB">
        <w:tc>
          <w:tcPr>
            <w:tcW w:w="4135" w:type="dxa"/>
          </w:tcPr>
          <w:p w14:paraId="0DF07FDA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5E658DBC" w14:textId="6C240F06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6765</w:t>
            </w:r>
          </w:p>
        </w:tc>
        <w:tc>
          <w:tcPr>
            <w:tcW w:w="2880" w:type="dxa"/>
          </w:tcPr>
          <w:p w14:paraId="78FB4055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9DFF151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7675F7" w:rsidRPr="00914A20" w14:paraId="43E82BA7" w14:textId="77777777" w:rsidTr="000162C5">
        <w:tc>
          <w:tcPr>
            <w:tcW w:w="4135" w:type="dxa"/>
          </w:tcPr>
          <w:p w14:paraId="5F0C9245" w14:textId="77777777" w:rsidR="007675F7" w:rsidRPr="00BA49C6" w:rsidRDefault="007675F7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0054391D" w14:textId="3544D214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3281</w:t>
            </w:r>
          </w:p>
        </w:tc>
        <w:tc>
          <w:tcPr>
            <w:tcW w:w="2880" w:type="dxa"/>
          </w:tcPr>
          <w:p w14:paraId="3A1FAB0F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BF227A7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3CDF746B" w14:textId="77777777" w:rsidR="00B83A52" w:rsidRPr="00914A20" w:rsidRDefault="00B83A52" w:rsidP="004D0234">
      <w:pPr>
        <w:spacing w:after="0" w:line="360" w:lineRule="auto"/>
        <w:rPr>
          <w:rFonts w:ascii="Times New Roman" w:hAnsi="Times New Roman" w:cs="Times New Roman"/>
        </w:rPr>
      </w:pPr>
    </w:p>
    <w:p w14:paraId="741F6DCB" w14:textId="7E5FF57C" w:rsidR="007675F7" w:rsidRPr="00914A20" w:rsidRDefault="007675F7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SOD in gel assay</w:t>
      </w:r>
      <w:r w:rsidR="00914A20" w:rsidRPr="00914A20">
        <w:rPr>
          <w:rFonts w:ascii="Times New Roman" w:hAnsi="Times New Roman" w:cs="Times New Roman"/>
        </w:rPr>
        <w:t xml:space="preserve"> (Fig. 2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7675F7" w:rsidRPr="00914A20" w14:paraId="201D9B9B" w14:textId="77777777" w:rsidTr="000162C5">
        <w:tc>
          <w:tcPr>
            <w:tcW w:w="4135" w:type="dxa"/>
          </w:tcPr>
          <w:p w14:paraId="74C40C23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2012A39C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061B6C1F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650F8992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7675F7" w:rsidRPr="00914A20" w14:paraId="724F47B0" w14:textId="77777777" w:rsidTr="000162C5">
        <w:tc>
          <w:tcPr>
            <w:tcW w:w="4135" w:type="dxa"/>
          </w:tcPr>
          <w:p w14:paraId="2AE73C90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040B1D15" w14:textId="62AE693F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9</w:t>
            </w:r>
          </w:p>
        </w:tc>
        <w:tc>
          <w:tcPr>
            <w:tcW w:w="2880" w:type="dxa"/>
          </w:tcPr>
          <w:p w14:paraId="39676E05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FF482EB" w14:textId="7E13FA33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7675F7" w:rsidRPr="00914A20" w14:paraId="793A45AB" w14:textId="77777777" w:rsidTr="000162C5">
        <w:tc>
          <w:tcPr>
            <w:tcW w:w="4135" w:type="dxa"/>
          </w:tcPr>
          <w:p w14:paraId="667E0E5E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0CFA077D" w14:textId="5BAF4AD2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66</w:t>
            </w:r>
          </w:p>
        </w:tc>
        <w:tc>
          <w:tcPr>
            <w:tcW w:w="2880" w:type="dxa"/>
          </w:tcPr>
          <w:p w14:paraId="6EFE09FE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2D24F55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73F33779" w14:textId="77777777" w:rsidTr="000162C5">
        <w:tc>
          <w:tcPr>
            <w:tcW w:w="4135" w:type="dxa"/>
          </w:tcPr>
          <w:p w14:paraId="4B8FB080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6272F03F" w14:textId="2C49D443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94</w:t>
            </w:r>
          </w:p>
        </w:tc>
        <w:tc>
          <w:tcPr>
            <w:tcW w:w="2880" w:type="dxa"/>
          </w:tcPr>
          <w:p w14:paraId="6E77813E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9A617FD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4443D374" w14:textId="77777777" w:rsidTr="000162C5">
        <w:tc>
          <w:tcPr>
            <w:tcW w:w="4135" w:type="dxa"/>
          </w:tcPr>
          <w:p w14:paraId="54A412D1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3572D17D" w14:textId="4B0006A9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92</w:t>
            </w:r>
          </w:p>
        </w:tc>
        <w:tc>
          <w:tcPr>
            <w:tcW w:w="2880" w:type="dxa"/>
          </w:tcPr>
          <w:p w14:paraId="10DB8207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018034F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7675F7" w:rsidRPr="00914A20" w14:paraId="77F495E2" w14:textId="77777777" w:rsidTr="000162C5">
        <w:tc>
          <w:tcPr>
            <w:tcW w:w="4135" w:type="dxa"/>
          </w:tcPr>
          <w:p w14:paraId="7913D63D" w14:textId="77777777" w:rsidR="007675F7" w:rsidRPr="00BA49C6" w:rsidRDefault="007675F7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090EDED8" w14:textId="034BA78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41</w:t>
            </w:r>
          </w:p>
        </w:tc>
        <w:tc>
          <w:tcPr>
            <w:tcW w:w="2880" w:type="dxa"/>
          </w:tcPr>
          <w:p w14:paraId="1A87C18A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5188008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7D26FD47" w14:textId="77777777" w:rsidR="007675F7" w:rsidRPr="00914A20" w:rsidRDefault="007675F7" w:rsidP="004D0234">
      <w:pPr>
        <w:spacing w:after="0" w:line="360" w:lineRule="auto"/>
        <w:rPr>
          <w:rFonts w:ascii="Times New Roman" w:hAnsi="Times New Roman" w:cs="Times New Roman"/>
        </w:rPr>
      </w:pPr>
    </w:p>
    <w:p w14:paraId="42DAD01E" w14:textId="61D4B51C" w:rsidR="007675F7" w:rsidRPr="00914A20" w:rsidRDefault="007675F7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CAT enzyme activity</w:t>
      </w:r>
      <w:r w:rsidR="00914A20" w:rsidRPr="00914A20">
        <w:rPr>
          <w:rFonts w:ascii="Times New Roman" w:hAnsi="Times New Roman" w:cs="Times New Roman"/>
        </w:rPr>
        <w:t xml:space="preserve"> (Fig. 3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7675F7" w:rsidRPr="00914A20" w14:paraId="36CCFD89" w14:textId="77777777" w:rsidTr="000162C5">
        <w:tc>
          <w:tcPr>
            <w:tcW w:w="4135" w:type="dxa"/>
          </w:tcPr>
          <w:p w14:paraId="5F6ED58E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3A038D71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3555EE42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3CA23B62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7675F7" w:rsidRPr="00914A20" w14:paraId="56CF2125" w14:textId="77777777" w:rsidTr="000162C5">
        <w:tc>
          <w:tcPr>
            <w:tcW w:w="4135" w:type="dxa"/>
          </w:tcPr>
          <w:p w14:paraId="71274FED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0C322B2A" w14:textId="66683F4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62</w:t>
            </w:r>
          </w:p>
        </w:tc>
        <w:tc>
          <w:tcPr>
            <w:tcW w:w="2880" w:type="dxa"/>
          </w:tcPr>
          <w:p w14:paraId="7BAEABAB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6FCAEE9" w14:textId="439BADEA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6BF49CE4" w14:textId="77777777" w:rsidTr="000162C5">
        <w:tc>
          <w:tcPr>
            <w:tcW w:w="4135" w:type="dxa"/>
          </w:tcPr>
          <w:p w14:paraId="6337760F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61B913AF" w14:textId="540A19CD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71</w:t>
            </w:r>
          </w:p>
        </w:tc>
        <w:tc>
          <w:tcPr>
            <w:tcW w:w="2880" w:type="dxa"/>
          </w:tcPr>
          <w:p w14:paraId="1435128B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3151C89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7ADF8FBE" w14:textId="77777777" w:rsidTr="000162C5">
        <w:tc>
          <w:tcPr>
            <w:tcW w:w="4135" w:type="dxa"/>
          </w:tcPr>
          <w:p w14:paraId="2233D0F7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38E44A34" w14:textId="0857A11C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75</w:t>
            </w:r>
          </w:p>
        </w:tc>
        <w:tc>
          <w:tcPr>
            <w:tcW w:w="2880" w:type="dxa"/>
          </w:tcPr>
          <w:p w14:paraId="28FF88C1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E2E221C" w14:textId="466BAFB1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7675F7" w:rsidRPr="00914A20" w14:paraId="3E33E6C3" w14:textId="77777777" w:rsidTr="000162C5">
        <w:tc>
          <w:tcPr>
            <w:tcW w:w="4135" w:type="dxa"/>
          </w:tcPr>
          <w:p w14:paraId="6D9A6ABA" w14:textId="77777777" w:rsidR="007675F7" w:rsidRPr="00914A20" w:rsidRDefault="007675F7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57FD4167" w14:textId="5095249B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52</w:t>
            </w:r>
          </w:p>
        </w:tc>
        <w:tc>
          <w:tcPr>
            <w:tcW w:w="2880" w:type="dxa"/>
          </w:tcPr>
          <w:p w14:paraId="29C2F28C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6DFAE71" w14:textId="2C3FF04B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7675F7" w:rsidRPr="00914A20" w14:paraId="350BF5F4" w14:textId="77777777" w:rsidTr="000162C5">
        <w:tc>
          <w:tcPr>
            <w:tcW w:w="4135" w:type="dxa"/>
          </w:tcPr>
          <w:p w14:paraId="6828AC24" w14:textId="77777777" w:rsidR="007675F7" w:rsidRPr="00BA49C6" w:rsidRDefault="007675F7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7B60D118" w14:textId="0E0CB46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7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32</w:t>
            </w:r>
          </w:p>
        </w:tc>
        <w:tc>
          <w:tcPr>
            <w:tcW w:w="2880" w:type="dxa"/>
          </w:tcPr>
          <w:p w14:paraId="4C4274C3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C863E2C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076AC7BE" w14:textId="77777777" w:rsidR="00914A20" w:rsidRPr="00914A20" w:rsidRDefault="00914A20" w:rsidP="004D0234">
      <w:pPr>
        <w:spacing w:after="0" w:line="360" w:lineRule="auto"/>
        <w:rPr>
          <w:rFonts w:ascii="Times New Roman" w:hAnsi="Times New Roman" w:cs="Times New Roman"/>
        </w:rPr>
      </w:pPr>
    </w:p>
    <w:p w14:paraId="5FF4536A" w14:textId="50E5FDB9" w:rsidR="007675F7" w:rsidRPr="00914A20" w:rsidRDefault="007675F7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CAT in gel assay</w:t>
      </w:r>
      <w:r w:rsidR="00914A20" w:rsidRPr="00914A20">
        <w:rPr>
          <w:rFonts w:ascii="Times New Roman" w:hAnsi="Times New Roman" w:cs="Times New Roman"/>
        </w:rPr>
        <w:t xml:space="preserve"> (Fig. 3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7675F7" w:rsidRPr="00914A20" w14:paraId="7094EAB4" w14:textId="77777777" w:rsidTr="000162C5">
        <w:tc>
          <w:tcPr>
            <w:tcW w:w="4135" w:type="dxa"/>
          </w:tcPr>
          <w:p w14:paraId="3B30EE96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5F3DCB9A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60B8CE5A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2CD132C1" w14:textId="77777777" w:rsidR="007675F7" w:rsidRPr="00914A20" w:rsidRDefault="007675F7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554B18" w:rsidRPr="00914A20" w14:paraId="3756FE72" w14:textId="77777777" w:rsidTr="000162C5">
        <w:tc>
          <w:tcPr>
            <w:tcW w:w="4135" w:type="dxa"/>
          </w:tcPr>
          <w:p w14:paraId="1BFCFE5E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53B7231B" w14:textId="78E69B4E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32</w:t>
            </w:r>
          </w:p>
        </w:tc>
        <w:tc>
          <w:tcPr>
            <w:tcW w:w="2880" w:type="dxa"/>
          </w:tcPr>
          <w:p w14:paraId="33CA9D2C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EFC7D11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554B18" w:rsidRPr="00914A20" w14:paraId="1653FB7D" w14:textId="77777777" w:rsidTr="000162C5">
        <w:tc>
          <w:tcPr>
            <w:tcW w:w="4135" w:type="dxa"/>
          </w:tcPr>
          <w:p w14:paraId="1F6C2C44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13EADFCF" w14:textId="6EA70F1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82</w:t>
            </w:r>
          </w:p>
        </w:tc>
        <w:tc>
          <w:tcPr>
            <w:tcW w:w="2880" w:type="dxa"/>
          </w:tcPr>
          <w:p w14:paraId="3498B708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1B27589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554B18" w:rsidRPr="00914A20" w14:paraId="2A16145E" w14:textId="77777777" w:rsidTr="000162C5">
        <w:tc>
          <w:tcPr>
            <w:tcW w:w="4135" w:type="dxa"/>
          </w:tcPr>
          <w:p w14:paraId="2EE3A169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6DB3F90E" w14:textId="44A2462F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50</w:t>
            </w:r>
          </w:p>
        </w:tc>
        <w:tc>
          <w:tcPr>
            <w:tcW w:w="2880" w:type="dxa"/>
          </w:tcPr>
          <w:p w14:paraId="2C668BF8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5146290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554B18" w:rsidRPr="00914A20" w14:paraId="199E6D9A" w14:textId="77777777" w:rsidTr="000162C5">
        <w:tc>
          <w:tcPr>
            <w:tcW w:w="4135" w:type="dxa"/>
          </w:tcPr>
          <w:p w14:paraId="2C181CE9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3419EA6A" w14:textId="4EB7DF6E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67</w:t>
            </w:r>
          </w:p>
        </w:tc>
        <w:tc>
          <w:tcPr>
            <w:tcW w:w="2880" w:type="dxa"/>
          </w:tcPr>
          <w:p w14:paraId="6142C131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8FA6917" w14:textId="4775294F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554B18" w:rsidRPr="00914A20" w14:paraId="6D4156AC" w14:textId="77777777" w:rsidTr="000162C5">
        <w:tc>
          <w:tcPr>
            <w:tcW w:w="4135" w:type="dxa"/>
          </w:tcPr>
          <w:p w14:paraId="6DDF630B" w14:textId="77777777" w:rsidR="00554B18" w:rsidRPr="00BA49C6" w:rsidRDefault="00554B18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2DE77C62" w14:textId="41B13CC5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76</w:t>
            </w:r>
          </w:p>
        </w:tc>
        <w:tc>
          <w:tcPr>
            <w:tcW w:w="2880" w:type="dxa"/>
          </w:tcPr>
          <w:p w14:paraId="249B77EC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B5454AC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77057742" w14:textId="77777777" w:rsidR="00BA49C6" w:rsidRDefault="00BA49C6" w:rsidP="004D0234">
      <w:pPr>
        <w:spacing w:after="0" w:line="360" w:lineRule="auto"/>
        <w:rPr>
          <w:rFonts w:ascii="Times New Roman" w:hAnsi="Times New Roman" w:cs="Times New Roman"/>
        </w:rPr>
      </w:pPr>
    </w:p>
    <w:p w14:paraId="1D64FAA3" w14:textId="795CC52E" w:rsidR="00554B18" w:rsidRPr="00914A20" w:rsidRDefault="00554B18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lastRenderedPageBreak/>
        <w:t>GST enzyme activity</w:t>
      </w:r>
      <w:r w:rsidR="00914A20" w:rsidRPr="00914A20">
        <w:rPr>
          <w:rFonts w:ascii="Times New Roman" w:hAnsi="Times New Roman" w:cs="Times New Roman"/>
        </w:rPr>
        <w:t xml:space="preserve"> (Fig. 4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554B18" w:rsidRPr="00914A20" w14:paraId="1983848D" w14:textId="77777777" w:rsidTr="000162C5">
        <w:tc>
          <w:tcPr>
            <w:tcW w:w="4135" w:type="dxa"/>
          </w:tcPr>
          <w:p w14:paraId="45F00439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23DEE3B6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38D29143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011B9082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554B18" w:rsidRPr="00914A20" w14:paraId="600A207E" w14:textId="77777777" w:rsidTr="000162C5">
        <w:tc>
          <w:tcPr>
            <w:tcW w:w="4135" w:type="dxa"/>
          </w:tcPr>
          <w:p w14:paraId="6580C6F9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185E3B2E" w14:textId="019E0BAE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880" w:type="dxa"/>
          </w:tcPr>
          <w:p w14:paraId="7211011D" w14:textId="702FA9E2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5" w:type="dxa"/>
          </w:tcPr>
          <w:p w14:paraId="1164B897" w14:textId="1B836C71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s</w:t>
            </w:r>
          </w:p>
        </w:tc>
      </w:tr>
      <w:tr w:rsidR="00554B18" w:rsidRPr="00914A20" w14:paraId="35476A3E" w14:textId="77777777" w:rsidTr="000162C5">
        <w:tc>
          <w:tcPr>
            <w:tcW w:w="4135" w:type="dxa"/>
          </w:tcPr>
          <w:p w14:paraId="7F8D5EFB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6D81C1E3" w14:textId="63F32A4C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4</w:t>
            </w:r>
          </w:p>
        </w:tc>
        <w:tc>
          <w:tcPr>
            <w:tcW w:w="2880" w:type="dxa"/>
          </w:tcPr>
          <w:p w14:paraId="25F8014D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656A6BD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554B18" w:rsidRPr="00914A20" w14:paraId="12CFA6CF" w14:textId="77777777" w:rsidTr="000162C5">
        <w:tc>
          <w:tcPr>
            <w:tcW w:w="4135" w:type="dxa"/>
          </w:tcPr>
          <w:p w14:paraId="0FC38E3D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5C347919" w14:textId="6270BA58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2880" w:type="dxa"/>
          </w:tcPr>
          <w:p w14:paraId="6416A419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3A24220" w14:textId="140FC25A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554B18" w:rsidRPr="00914A20" w14:paraId="11B59702" w14:textId="77777777" w:rsidTr="000162C5">
        <w:tc>
          <w:tcPr>
            <w:tcW w:w="4135" w:type="dxa"/>
          </w:tcPr>
          <w:p w14:paraId="433F1D3A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67512597" w14:textId="1AA8BE6E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0</w:t>
            </w:r>
          </w:p>
        </w:tc>
        <w:tc>
          <w:tcPr>
            <w:tcW w:w="2880" w:type="dxa"/>
          </w:tcPr>
          <w:p w14:paraId="2F1C04CC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0F0D203" w14:textId="1BE3FA8D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554B18" w:rsidRPr="00914A20" w14:paraId="46096DE6" w14:textId="77777777" w:rsidTr="000162C5">
        <w:tc>
          <w:tcPr>
            <w:tcW w:w="4135" w:type="dxa"/>
          </w:tcPr>
          <w:p w14:paraId="7E6EDA00" w14:textId="77777777" w:rsidR="00554B18" w:rsidRPr="00BA49C6" w:rsidRDefault="00554B18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7DAE2DA1" w14:textId="0EB138A6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9</w:t>
            </w:r>
          </w:p>
        </w:tc>
        <w:tc>
          <w:tcPr>
            <w:tcW w:w="2880" w:type="dxa"/>
          </w:tcPr>
          <w:p w14:paraId="1E196E9B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0B4E030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43A14BD3" w14:textId="77777777" w:rsidR="00554B18" w:rsidRPr="00914A20" w:rsidRDefault="00554B18" w:rsidP="004D0234">
      <w:pPr>
        <w:spacing w:after="0" w:line="360" w:lineRule="auto"/>
        <w:rPr>
          <w:rFonts w:ascii="Times New Roman" w:hAnsi="Times New Roman" w:cs="Times New Roman"/>
        </w:rPr>
      </w:pPr>
    </w:p>
    <w:p w14:paraId="4806ACCB" w14:textId="0376A1D0" w:rsidR="00554B18" w:rsidRPr="00914A20" w:rsidRDefault="00554B18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GST in gel assay</w:t>
      </w:r>
      <w:r w:rsidR="00914A20" w:rsidRPr="00914A20">
        <w:rPr>
          <w:rFonts w:ascii="Times New Roman" w:hAnsi="Times New Roman" w:cs="Times New Roman"/>
        </w:rPr>
        <w:t xml:space="preserve"> (Fig. 4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554B18" w:rsidRPr="00914A20" w14:paraId="4675878A" w14:textId="77777777" w:rsidTr="000162C5">
        <w:tc>
          <w:tcPr>
            <w:tcW w:w="4135" w:type="dxa"/>
          </w:tcPr>
          <w:p w14:paraId="431FC315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348BE694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76198F75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4DA17796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554B18" w:rsidRPr="00914A20" w14:paraId="04AEE46E" w14:textId="77777777" w:rsidTr="000162C5">
        <w:tc>
          <w:tcPr>
            <w:tcW w:w="4135" w:type="dxa"/>
          </w:tcPr>
          <w:p w14:paraId="25DD8F01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3FC3D2FC" w14:textId="5032789F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2880" w:type="dxa"/>
          </w:tcPr>
          <w:p w14:paraId="5681DB2C" w14:textId="2886AC06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55" w:type="dxa"/>
          </w:tcPr>
          <w:p w14:paraId="4EC207B7" w14:textId="0D9A2920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s</w:t>
            </w:r>
          </w:p>
        </w:tc>
      </w:tr>
      <w:tr w:rsidR="00554B18" w:rsidRPr="00914A20" w14:paraId="4A849B10" w14:textId="77777777" w:rsidTr="000162C5">
        <w:tc>
          <w:tcPr>
            <w:tcW w:w="4135" w:type="dxa"/>
          </w:tcPr>
          <w:p w14:paraId="447E077C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31F1EA60" w14:textId="2AD5DCB2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2</w:t>
            </w:r>
          </w:p>
        </w:tc>
        <w:tc>
          <w:tcPr>
            <w:tcW w:w="2880" w:type="dxa"/>
          </w:tcPr>
          <w:p w14:paraId="28B945E9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6BBB7BC" w14:textId="011C9CB5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554B18" w:rsidRPr="00914A20" w14:paraId="2BDDA409" w14:textId="77777777" w:rsidTr="000162C5">
        <w:tc>
          <w:tcPr>
            <w:tcW w:w="4135" w:type="dxa"/>
          </w:tcPr>
          <w:p w14:paraId="5C3D80A3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3E7CE686" w14:textId="7FEC2E13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2</w:t>
            </w:r>
          </w:p>
        </w:tc>
        <w:tc>
          <w:tcPr>
            <w:tcW w:w="2880" w:type="dxa"/>
          </w:tcPr>
          <w:p w14:paraId="58A47F71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9B9E6F2" w14:textId="428502FF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554B18" w:rsidRPr="00914A20" w14:paraId="3D4E7AF8" w14:textId="77777777" w:rsidTr="000162C5">
        <w:tc>
          <w:tcPr>
            <w:tcW w:w="4135" w:type="dxa"/>
          </w:tcPr>
          <w:p w14:paraId="70EACA1A" w14:textId="77777777" w:rsidR="00554B18" w:rsidRPr="00914A20" w:rsidRDefault="00554B18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7A5849AB" w14:textId="6A2133F8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74</w:t>
            </w:r>
          </w:p>
        </w:tc>
        <w:tc>
          <w:tcPr>
            <w:tcW w:w="2880" w:type="dxa"/>
          </w:tcPr>
          <w:p w14:paraId="280F19A3" w14:textId="7777777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6574712" w14:textId="03D0D605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554B18" w:rsidRPr="00914A20" w14:paraId="01BA5172" w14:textId="77777777" w:rsidTr="000162C5">
        <w:tc>
          <w:tcPr>
            <w:tcW w:w="4135" w:type="dxa"/>
          </w:tcPr>
          <w:p w14:paraId="06D0587C" w14:textId="77777777" w:rsidR="00554B18" w:rsidRPr="00BA49C6" w:rsidRDefault="00554B18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01DF3F1A" w14:textId="51A1A9A7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B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9</w:t>
            </w:r>
          </w:p>
        </w:tc>
        <w:tc>
          <w:tcPr>
            <w:tcW w:w="2880" w:type="dxa"/>
          </w:tcPr>
          <w:p w14:paraId="6C8488CE" w14:textId="1C3F0482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5" w:type="dxa"/>
          </w:tcPr>
          <w:p w14:paraId="3381482A" w14:textId="6C4CE12C" w:rsidR="00554B18" w:rsidRPr="00914A20" w:rsidRDefault="00554B18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s</w:t>
            </w:r>
          </w:p>
        </w:tc>
      </w:tr>
    </w:tbl>
    <w:p w14:paraId="63D34240" w14:textId="77777777" w:rsidR="00554B18" w:rsidRPr="00914A20" w:rsidRDefault="00554B18" w:rsidP="004D0234">
      <w:pPr>
        <w:spacing w:after="0" w:line="360" w:lineRule="auto"/>
        <w:rPr>
          <w:rFonts w:ascii="Times New Roman" w:hAnsi="Times New Roman" w:cs="Times New Roman"/>
        </w:rPr>
      </w:pPr>
    </w:p>
    <w:p w14:paraId="659DAA85" w14:textId="6AB70C20" w:rsidR="00661B3B" w:rsidRPr="00914A20" w:rsidRDefault="00661B3B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LPO level</w:t>
      </w:r>
      <w:r w:rsidR="00914A20" w:rsidRPr="00914A20">
        <w:rPr>
          <w:rFonts w:ascii="Times New Roman" w:hAnsi="Times New Roman" w:cs="Times New Roman"/>
        </w:rPr>
        <w:t xml:space="preserve"> (Fig. 5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661B3B" w:rsidRPr="00914A20" w14:paraId="072A21CE" w14:textId="77777777" w:rsidTr="000162C5">
        <w:tc>
          <w:tcPr>
            <w:tcW w:w="4135" w:type="dxa"/>
          </w:tcPr>
          <w:p w14:paraId="6CA38E59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5998EAF6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5A7AB84E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30FD797B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661B3B" w:rsidRPr="00914A20" w14:paraId="26330892" w14:textId="77777777" w:rsidTr="000162C5">
        <w:tc>
          <w:tcPr>
            <w:tcW w:w="4135" w:type="dxa"/>
          </w:tcPr>
          <w:p w14:paraId="765F7F33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489FBD8A" w14:textId="7FC7F17B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99</w:t>
            </w:r>
          </w:p>
        </w:tc>
        <w:tc>
          <w:tcPr>
            <w:tcW w:w="2880" w:type="dxa"/>
          </w:tcPr>
          <w:p w14:paraId="33373445" w14:textId="202E7014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7DD0C70" w14:textId="0F9D806C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661B3B" w:rsidRPr="00914A20" w14:paraId="59C5C172" w14:textId="77777777" w:rsidTr="000162C5">
        <w:tc>
          <w:tcPr>
            <w:tcW w:w="4135" w:type="dxa"/>
          </w:tcPr>
          <w:p w14:paraId="0EDC8163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3C5C7D38" w14:textId="61A2F085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43</w:t>
            </w:r>
          </w:p>
        </w:tc>
        <w:tc>
          <w:tcPr>
            <w:tcW w:w="2880" w:type="dxa"/>
          </w:tcPr>
          <w:p w14:paraId="433CA768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08EF275D" w14:textId="2854664F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661B3B" w:rsidRPr="00914A20" w14:paraId="15306C09" w14:textId="77777777" w:rsidTr="000162C5">
        <w:tc>
          <w:tcPr>
            <w:tcW w:w="4135" w:type="dxa"/>
          </w:tcPr>
          <w:p w14:paraId="129B2821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655F3B2D" w14:textId="57B0095E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06</w:t>
            </w:r>
          </w:p>
        </w:tc>
        <w:tc>
          <w:tcPr>
            <w:tcW w:w="2880" w:type="dxa"/>
          </w:tcPr>
          <w:p w14:paraId="116E083D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53ECC4C" w14:textId="48E5AB95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661B3B" w:rsidRPr="00914A20" w14:paraId="0D535308" w14:textId="77777777" w:rsidTr="000162C5">
        <w:tc>
          <w:tcPr>
            <w:tcW w:w="4135" w:type="dxa"/>
          </w:tcPr>
          <w:p w14:paraId="7DAD425F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7AD8440C" w14:textId="7A0F828E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18</w:t>
            </w:r>
          </w:p>
        </w:tc>
        <w:tc>
          <w:tcPr>
            <w:tcW w:w="2880" w:type="dxa"/>
          </w:tcPr>
          <w:p w14:paraId="55B78535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C7E1E0A" w14:textId="2DF4468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661B3B" w:rsidRPr="00914A20" w14:paraId="038ACA9C" w14:textId="77777777" w:rsidTr="000162C5">
        <w:tc>
          <w:tcPr>
            <w:tcW w:w="4135" w:type="dxa"/>
          </w:tcPr>
          <w:p w14:paraId="50A514E0" w14:textId="77777777" w:rsidR="00661B3B" w:rsidRPr="00BA49C6" w:rsidRDefault="00661B3B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681EAD57" w14:textId="5133B80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54</w:t>
            </w:r>
          </w:p>
        </w:tc>
        <w:tc>
          <w:tcPr>
            <w:tcW w:w="2880" w:type="dxa"/>
          </w:tcPr>
          <w:p w14:paraId="7BECC5E2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57062CA" w14:textId="00D88100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</w:tbl>
    <w:p w14:paraId="7E8B735F" w14:textId="77777777" w:rsidR="00661B3B" w:rsidRPr="00914A20" w:rsidRDefault="00661B3B" w:rsidP="004D0234">
      <w:pPr>
        <w:spacing w:after="0" w:line="360" w:lineRule="auto"/>
        <w:rPr>
          <w:rFonts w:ascii="Times New Roman" w:hAnsi="Times New Roman" w:cs="Times New Roman"/>
        </w:rPr>
      </w:pPr>
    </w:p>
    <w:p w14:paraId="46D60643" w14:textId="21491FA8" w:rsidR="00661B3B" w:rsidRPr="00914A20" w:rsidRDefault="00661B3B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H2O2 Level</w:t>
      </w:r>
      <w:r w:rsidR="00914A20" w:rsidRPr="00914A20">
        <w:rPr>
          <w:rFonts w:ascii="Times New Roman" w:hAnsi="Times New Roman" w:cs="Times New Roman"/>
        </w:rPr>
        <w:t xml:space="preserve"> (Fig. 5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661B3B" w:rsidRPr="00914A20" w14:paraId="3DD2638F" w14:textId="77777777" w:rsidTr="000162C5">
        <w:tc>
          <w:tcPr>
            <w:tcW w:w="4135" w:type="dxa"/>
          </w:tcPr>
          <w:p w14:paraId="1BBB10D5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728182B5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6D8056F5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6F94E2EC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661B3B" w:rsidRPr="00914A20" w14:paraId="3862FF03" w14:textId="77777777" w:rsidTr="000162C5">
        <w:tc>
          <w:tcPr>
            <w:tcW w:w="4135" w:type="dxa"/>
          </w:tcPr>
          <w:p w14:paraId="4B42271C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43E345EC" w14:textId="392D4A2C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8</w:t>
            </w:r>
          </w:p>
        </w:tc>
        <w:tc>
          <w:tcPr>
            <w:tcW w:w="2880" w:type="dxa"/>
          </w:tcPr>
          <w:p w14:paraId="00FE4608" w14:textId="08F2D82A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5D14579" w14:textId="45EEE9CE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661B3B" w:rsidRPr="00914A20" w14:paraId="39BD3E89" w14:textId="77777777" w:rsidTr="000162C5">
        <w:tc>
          <w:tcPr>
            <w:tcW w:w="4135" w:type="dxa"/>
          </w:tcPr>
          <w:p w14:paraId="48DDE30A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035BE561" w14:textId="5E339753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1</w:t>
            </w:r>
          </w:p>
        </w:tc>
        <w:tc>
          <w:tcPr>
            <w:tcW w:w="2880" w:type="dxa"/>
          </w:tcPr>
          <w:p w14:paraId="777B7F8B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7D8F85F" w14:textId="798C55BB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661B3B" w:rsidRPr="00914A20" w14:paraId="30FE6A31" w14:textId="77777777" w:rsidTr="000162C5">
        <w:tc>
          <w:tcPr>
            <w:tcW w:w="4135" w:type="dxa"/>
          </w:tcPr>
          <w:p w14:paraId="2C14E86F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3925BBEC" w14:textId="6A23B6B8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01</w:t>
            </w:r>
          </w:p>
        </w:tc>
        <w:tc>
          <w:tcPr>
            <w:tcW w:w="2880" w:type="dxa"/>
          </w:tcPr>
          <w:p w14:paraId="77A71F27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16313E0" w14:textId="021DFA4D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661B3B" w:rsidRPr="00914A20" w14:paraId="5564180F" w14:textId="77777777" w:rsidTr="000162C5">
        <w:tc>
          <w:tcPr>
            <w:tcW w:w="4135" w:type="dxa"/>
          </w:tcPr>
          <w:p w14:paraId="2B3CB045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52431212" w14:textId="79E9835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8</w:t>
            </w:r>
          </w:p>
        </w:tc>
        <w:tc>
          <w:tcPr>
            <w:tcW w:w="2880" w:type="dxa"/>
          </w:tcPr>
          <w:p w14:paraId="72190F8F" w14:textId="17581D16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5" w:type="dxa"/>
          </w:tcPr>
          <w:p w14:paraId="4676C4AE" w14:textId="2B3F817C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s</w:t>
            </w:r>
          </w:p>
        </w:tc>
      </w:tr>
      <w:tr w:rsidR="00661B3B" w:rsidRPr="00914A20" w14:paraId="35812729" w14:textId="77777777" w:rsidTr="000162C5">
        <w:tc>
          <w:tcPr>
            <w:tcW w:w="4135" w:type="dxa"/>
          </w:tcPr>
          <w:p w14:paraId="7BFBD0E9" w14:textId="77777777" w:rsidR="00661B3B" w:rsidRPr="00BA49C6" w:rsidRDefault="00661B3B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068A7635" w14:textId="2D19EA88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08</w:t>
            </w:r>
          </w:p>
        </w:tc>
        <w:tc>
          <w:tcPr>
            <w:tcW w:w="2880" w:type="dxa"/>
          </w:tcPr>
          <w:p w14:paraId="08E5709A" w14:textId="55384F6B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51D70E6" w14:textId="7462317A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1DB83595" w14:textId="77777777" w:rsidR="00BA49C6" w:rsidRDefault="00BA49C6" w:rsidP="004D0234">
      <w:pPr>
        <w:spacing w:after="0" w:line="360" w:lineRule="auto"/>
        <w:rPr>
          <w:rFonts w:ascii="Times New Roman" w:hAnsi="Times New Roman" w:cs="Times New Roman"/>
        </w:rPr>
      </w:pPr>
    </w:p>
    <w:p w14:paraId="1A995DE8" w14:textId="27BD216E" w:rsidR="00661B3B" w:rsidRPr="00914A20" w:rsidRDefault="00661B3B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lastRenderedPageBreak/>
        <w:t xml:space="preserve">GSH Level </w:t>
      </w:r>
      <w:r w:rsidR="00914A20" w:rsidRPr="00914A20">
        <w:rPr>
          <w:rFonts w:ascii="Times New Roman" w:hAnsi="Times New Roman" w:cs="Times New Roman"/>
        </w:rPr>
        <w:t>(Fig. 5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661B3B" w:rsidRPr="00914A20" w14:paraId="602E50C0" w14:textId="77777777" w:rsidTr="000162C5">
        <w:tc>
          <w:tcPr>
            <w:tcW w:w="4135" w:type="dxa"/>
          </w:tcPr>
          <w:p w14:paraId="08B45AB0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0A07B768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6513BD5D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4154758C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661B3B" w:rsidRPr="00914A20" w14:paraId="65C3E9C8" w14:textId="77777777" w:rsidTr="000162C5">
        <w:tc>
          <w:tcPr>
            <w:tcW w:w="4135" w:type="dxa"/>
          </w:tcPr>
          <w:p w14:paraId="6BDCCE3B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10E0B0A3" w14:textId="763C268D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6</w:t>
            </w:r>
          </w:p>
        </w:tc>
        <w:tc>
          <w:tcPr>
            <w:tcW w:w="2880" w:type="dxa"/>
          </w:tcPr>
          <w:p w14:paraId="16E512CB" w14:textId="7B985CEC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D0EA459" w14:textId="68C8F8FA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661B3B" w:rsidRPr="00914A20" w14:paraId="58B8EC24" w14:textId="77777777" w:rsidTr="000162C5">
        <w:tc>
          <w:tcPr>
            <w:tcW w:w="4135" w:type="dxa"/>
          </w:tcPr>
          <w:p w14:paraId="27EC9CD0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3B489468" w14:textId="1AD706A2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1</w:t>
            </w:r>
          </w:p>
        </w:tc>
        <w:tc>
          <w:tcPr>
            <w:tcW w:w="2880" w:type="dxa"/>
          </w:tcPr>
          <w:p w14:paraId="6A722023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747CE0F" w14:textId="21E7E4CB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661B3B" w:rsidRPr="00914A20" w14:paraId="5DD0DA71" w14:textId="77777777" w:rsidTr="000162C5">
        <w:tc>
          <w:tcPr>
            <w:tcW w:w="4135" w:type="dxa"/>
          </w:tcPr>
          <w:p w14:paraId="494800FC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6A5AB091" w14:textId="3FF47B0D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5</w:t>
            </w:r>
          </w:p>
        </w:tc>
        <w:tc>
          <w:tcPr>
            <w:tcW w:w="2880" w:type="dxa"/>
          </w:tcPr>
          <w:p w14:paraId="34348F88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F731A9D" w14:textId="4F666761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661B3B" w:rsidRPr="00914A20" w14:paraId="572413EE" w14:textId="77777777" w:rsidTr="000162C5">
        <w:tc>
          <w:tcPr>
            <w:tcW w:w="4135" w:type="dxa"/>
          </w:tcPr>
          <w:p w14:paraId="3058FFFC" w14:textId="77777777" w:rsidR="00661B3B" w:rsidRPr="00914A20" w:rsidRDefault="00661B3B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616145B4" w14:textId="1C9F5436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7</w:t>
            </w:r>
          </w:p>
        </w:tc>
        <w:tc>
          <w:tcPr>
            <w:tcW w:w="2880" w:type="dxa"/>
          </w:tcPr>
          <w:p w14:paraId="6BBBFE74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61D8FD8" w14:textId="4FF2BDC1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661B3B" w:rsidRPr="00914A20" w14:paraId="5BB68655" w14:textId="77777777" w:rsidTr="000162C5">
        <w:tc>
          <w:tcPr>
            <w:tcW w:w="4135" w:type="dxa"/>
          </w:tcPr>
          <w:p w14:paraId="1E1D6FB9" w14:textId="77777777" w:rsidR="00661B3B" w:rsidRPr="00BA49C6" w:rsidRDefault="00661B3B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6A53D303" w14:textId="4FD706A1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2</w:t>
            </w:r>
          </w:p>
        </w:tc>
        <w:tc>
          <w:tcPr>
            <w:tcW w:w="2880" w:type="dxa"/>
          </w:tcPr>
          <w:p w14:paraId="2CD30CE2" w14:textId="77777777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7A1F811" w14:textId="2CCF2064" w:rsidR="00661B3B" w:rsidRPr="00914A20" w:rsidRDefault="00661B3B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044C42C6" w14:textId="77777777" w:rsidR="00661B3B" w:rsidRPr="00914A20" w:rsidRDefault="00661B3B" w:rsidP="004D0234">
      <w:pPr>
        <w:spacing w:after="0" w:line="360" w:lineRule="auto"/>
        <w:rPr>
          <w:rFonts w:ascii="Times New Roman" w:hAnsi="Times New Roman" w:cs="Times New Roman"/>
        </w:rPr>
      </w:pPr>
    </w:p>
    <w:p w14:paraId="196673F5" w14:textId="17D4A76B" w:rsidR="00E61180" w:rsidRPr="00914A20" w:rsidRDefault="00E61180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LDH enzyme activity</w:t>
      </w:r>
      <w:r w:rsidR="00914A20" w:rsidRPr="00914A20">
        <w:rPr>
          <w:rFonts w:ascii="Times New Roman" w:hAnsi="Times New Roman" w:cs="Times New Roman"/>
        </w:rPr>
        <w:t xml:space="preserve"> (Fig. 6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E61180" w:rsidRPr="00914A20" w14:paraId="46A6A854" w14:textId="77777777" w:rsidTr="000162C5">
        <w:tc>
          <w:tcPr>
            <w:tcW w:w="4135" w:type="dxa"/>
          </w:tcPr>
          <w:p w14:paraId="0A7B4A49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36DD828D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6AE61F41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1949FE1F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E61180" w:rsidRPr="00914A20" w14:paraId="3A39A24D" w14:textId="77777777" w:rsidTr="000162C5">
        <w:tc>
          <w:tcPr>
            <w:tcW w:w="4135" w:type="dxa"/>
          </w:tcPr>
          <w:p w14:paraId="029479C8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1510AA47" w14:textId="10ED86C2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38</w:t>
            </w:r>
          </w:p>
        </w:tc>
        <w:tc>
          <w:tcPr>
            <w:tcW w:w="2880" w:type="dxa"/>
          </w:tcPr>
          <w:p w14:paraId="3B611740" w14:textId="6A09C672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55" w:type="dxa"/>
          </w:tcPr>
          <w:p w14:paraId="16C5B83C" w14:textId="68195035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E61180" w:rsidRPr="00914A20" w14:paraId="0E6EBD90" w14:textId="77777777" w:rsidTr="000162C5">
        <w:tc>
          <w:tcPr>
            <w:tcW w:w="4135" w:type="dxa"/>
          </w:tcPr>
          <w:p w14:paraId="501428E8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30722A51" w14:textId="4C952E7C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43</w:t>
            </w:r>
          </w:p>
        </w:tc>
        <w:tc>
          <w:tcPr>
            <w:tcW w:w="2880" w:type="dxa"/>
          </w:tcPr>
          <w:p w14:paraId="26CE3DB1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1218817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E61180" w:rsidRPr="00914A20" w14:paraId="0C182A9A" w14:textId="77777777" w:rsidTr="000162C5">
        <w:tc>
          <w:tcPr>
            <w:tcW w:w="4135" w:type="dxa"/>
          </w:tcPr>
          <w:p w14:paraId="496B03AB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2978A677" w14:textId="37A89742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30</w:t>
            </w:r>
          </w:p>
        </w:tc>
        <w:tc>
          <w:tcPr>
            <w:tcW w:w="2880" w:type="dxa"/>
          </w:tcPr>
          <w:p w14:paraId="1496F9ED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EFEB2A4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E61180" w:rsidRPr="00914A20" w14:paraId="437CD66D" w14:textId="77777777" w:rsidTr="000162C5">
        <w:tc>
          <w:tcPr>
            <w:tcW w:w="4135" w:type="dxa"/>
          </w:tcPr>
          <w:p w14:paraId="16271483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744AB2C3" w14:textId="225709A4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45</w:t>
            </w:r>
          </w:p>
        </w:tc>
        <w:tc>
          <w:tcPr>
            <w:tcW w:w="2880" w:type="dxa"/>
          </w:tcPr>
          <w:p w14:paraId="70B8E67C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006F28CC" w14:textId="2E26FF96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E61180" w:rsidRPr="00914A20" w14:paraId="289336DB" w14:textId="77777777" w:rsidTr="000162C5">
        <w:tc>
          <w:tcPr>
            <w:tcW w:w="4135" w:type="dxa"/>
          </w:tcPr>
          <w:p w14:paraId="273AF5E8" w14:textId="77777777" w:rsidR="00E61180" w:rsidRPr="00BA49C6" w:rsidRDefault="00E61180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1BF89036" w14:textId="7071F77F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34</w:t>
            </w:r>
          </w:p>
        </w:tc>
        <w:tc>
          <w:tcPr>
            <w:tcW w:w="2880" w:type="dxa"/>
          </w:tcPr>
          <w:p w14:paraId="29C133AC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3E80EF8" w14:textId="78F2BB78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</w:tbl>
    <w:p w14:paraId="56911B07" w14:textId="77777777" w:rsidR="00914A20" w:rsidRPr="00914A20" w:rsidRDefault="00914A20" w:rsidP="004D0234">
      <w:pPr>
        <w:spacing w:after="0" w:line="360" w:lineRule="auto"/>
        <w:rPr>
          <w:rFonts w:ascii="Times New Roman" w:hAnsi="Times New Roman" w:cs="Times New Roman"/>
        </w:rPr>
      </w:pPr>
    </w:p>
    <w:p w14:paraId="15F8E632" w14:textId="73F151FC" w:rsidR="00E61180" w:rsidRPr="00914A20" w:rsidRDefault="00E61180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LDH in gel assay</w:t>
      </w:r>
      <w:r w:rsidR="00914A20" w:rsidRPr="00914A20">
        <w:rPr>
          <w:rFonts w:ascii="Times New Roman" w:hAnsi="Times New Roman" w:cs="Times New Roman"/>
        </w:rPr>
        <w:t xml:space="preserve"> (Fig. 6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E61180" w:rsidRPr="00914A20" w14:paraId="7A398B7B" w14:textId="77777777" w:rsidTr="000162C5">
        <w:tc>
          <w:tcPr>
            <w:tcW w:w="4135" w:type="dxa"/>
          </w:tcPr>
          <w:p w14:paraId="08A3CD6E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0F0CB075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74DA3485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721DBF1C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E61180" w:rsidRPr="00914A20" w14:paraId="6AD066CD" w14:textId="77777777" w:rsidTr="000162C5">
        <w:tc>
          <w:tcPr>
            <w:tcW w:w="4135" w:type="dxa"/>
          </w:tcPr>
          <w:p w14:paraId="0CA8E6B2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46A6FBA0" w14:textId="20F10428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56</w:t>
            </w:r>
          </w:p>
        </w:tc>
        <w:tc>
          <w:tcPr>
            <w:tcW w:w="2880" w:type="dxa"/>
          </w:tcPr>
          <w:p w14:paraId="0F10157A" w14:textId="30B41331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55" w:type="dxa"/>
          </w:tcPr>
          <w:p w14:paraId="77148F75" w14:textId="547D4268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E61180" w:rsidRPr="00914A20" w14:paraId="0116CCE2" w14:textId="77777777" w:rsidTr="000162C5">
        <w:tc>
          <w:tcPr>
            <w:tcW w:w="4135" w:type="dxa"/>
          </w:tcPr>
          <w:p w14:paraId="5804A482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4527E791" w14:textId="05593404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98</w:t>
            </w:r>
          </w:p>
        </w:tc>
        <w:tc>
          <w:tcPr>
            <w:tcW w:w="2880" w:type="dxa"/>
          </w:tcPr>
          <w:p w14:paraId="26EB8570" w14:textId="4B4832FA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46AD269" w14:textId="3A50B295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E61180" w:rsidRPr="00914A20" w14:paraId="2F87056F" w14:textId="77777777" w:rsidTr="000162C5">
        <w:tc>
          <w:tcPr>
            <w:tcW w:w="4135" w:type="dxa"/>
          </w:tcPr>
          <w:p w14:paraId="62BE9932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4507FB9E" w14:textId="439B220C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32</w:t>
            </w:r>
          </w:p>
        </w:tc>
        <w:tc>
          <w:tcPr>
            <w:tcW w:w="2880" w:type="dxa"/>
          </w:tcPr>
          <w:p w14:paraId="5E4CA347" w14:textId="2B1A34BD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D20D48D" w14:textId="5905C6EE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E61180" w:rsidRPr="00914A20" w14:paraId="777A0DDD" w14:textId="77777777" w:rsidTr="000162C5">
        <w:tc>
          <w:tcPr>
            <w:tcW w:w="4135" w:type="dxa"/>
          </w:tcPr>
          <w:p w14:paraId="69E82F7D" w14:textId="77777777" w:rsidR="00E61180" w:rsidRPr="00914A20" w:rsidRDefault="00E6118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0B72C925" w14:textId="14B39011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73</w:t>
            </w:r>
          </w:p>
        </w:tc>
        <w:tc>
          <w:tcPr>
            <w:tcW w:w="2880" w:type="dxa"/>
          </w:tcPr>
          <w:p w14:paraId="4D9B5826" w14:textId="11E44C8E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B917D20" w14:textId="214AFD5D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E61180" w:rsidRPr="00914A20" w14:paraId="6B490624" w14:textId="77777777" w:rsidTr="000162C5">
        <w:tc>
          <w:tcPr>
            <w:tcW w:w="4135" w:type="dxa"/>
          </w:tcPr>
          <w:p w14:paraId="2072BDF0" w14:textId="77777777" w:rsidR="00E61180" w:rsidRPr="00BA49C6" w:rsidRDefault="00E61180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6CED7454" w14:textId="780D6C0A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0</w:t>
            </w:r>
          </w:p>
        </w:tc>
        <w:tc>
          <w:tcPr>
            <w:tcW w:w="2880" w:type="dxa"/>
          </w:tcPr>
          <w:p w14:paraId="6C94BA0B" w14:textId="4DE853C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0B217D5" w14:textId="54E6A2BD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</w:tbl>
    <w:p w14:paraId="6B7D8305" w14:textId="77777777" w:rsidR="00E61180" w:rsidRPr="00914A20" w:rsidRDefault="00E61180" w:rsidP="004D0234">
      <w:pPr>
        <w:spacing w:after="0" w:line="360" w:lineRule="auto"/>
        <w:rPr>
          <w:rFonts w:ascii="Times New Roman" w:hAnsi="Times New Roman" w:cs="Times New Roman"/>
        </w:rPr>
      </w:pPr>
    </w:p>
    <w:p w14:paraId="1F6BA398" w14:textId="6B04B4ED" w:rsidR="00863BED" w:rsidRPr="00914A20" w:rsidRDefault="00863BED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PDHE-1-Alpha western</w:t>
      </w:r>
      <w:r w:rsidR="00914A20" w:rsidRPr="00914A20">
        <w:rPr>
          <w:rFonts w:ascii="Times New Roman" w:hAnsi="Times New Roman" w:cs="Times New Roman"/>
        </w:rPr>
        <w:t xml:space="preserve"> (Fig. 6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E61180" w:rsidRPr="00914A20" w14:paraId="3664FF11" w14:textId="77777777" w:rsidTr="000162C5">
        <w:tc>
          <w:tcPr>
            <w:tcW w:w="4135" w:type="dxa"/>
          </w:tcPr>
          <w:p w14:paraId="12CD71DB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6E95927B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7B21742A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4D725649" w14:textId="77777777" w:rsidR="00E61180" w:rsidRPr="00914A20" w:rsidRDefault="00E61180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910EC5" w:rsidRPr="00914A20" w14:paraId="6407D9DA" w14:textId="77777777" w:rsidTr="000162C5">
        <w:tc>
          <w:tcPr>
            <w:tcW w:w="4135" w:type="dxa"/>
          </w:tcPr>
          <w:p w14:paraId="5B9A1321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40DCBEAB" w14:textId="19F39990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07</w:t>
            </w:r>
          </w:p>
        </w:tc>
        <w:tc>
          <w:tcPr>
            <w:tcW w:w="2880" w:type="dxa"/>
          </w:tcPr>
          <w:p w14:paraId="6F8B6C40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55" w:type="dxa"/>
          </w:tcPr>
          <w:p w14:paraId="52C4D40D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910EC5" w:rsidRPr="00914A20" w14:paraId="192A32B8" w14:textId="77777777" w:rsidTr="000162C5">
        <w:tc>
          <w:tcPr>
            <w:tcW w:w="4135" w:type="dxa"/>
          </w:tcPr>
          <w:p w14:paraId="1C3D65F3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7A7CE860" w14:textId="708B7312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01</w:t>
            </w:r>
          </w:p>
        </w:tc>
        <w:tc>
          <w:tcPr>
            <w:tcW w:w="2880" w:type="dxa"/>
          </w:tcPr>
          <w:p w14:paraId="24EBA78F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F87D603" w14:textId="46D11675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910EC5" w:rsidRPr="00914A20" w14:paraId="21E3C9B3" w14:textId="77777777" w:rsidTr="000162C5">
        <w:tc>
          <w:tcPr>
            <w:tcW w:w="4135" w:type="dxa"/>
          </w:tcPr>
          <w:p w14:paraId="02E8799D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2B8E3B6D" w14:textId="637396C5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32</w:t>
            </w:r>
          </w:p>
        </w:tc>
        <w:tc>
          <w:tcPr>
            <w:tcW w:w="2880" w:type="dxa"/>
          </w:tcPr>
          <w:p w14:paraId="0A8A91B4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01046D5A" w14:textId="5A3194F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910EC5" w:rsidRPr="00914A20" w14:paraId="6ACC3956" w14:textId="77777777" w:rsidTr="000162C5">
        <w:tc>
          <w:tcPr>
            <w:tcW w:w="4135" w:type="dxa"/>
          </w:tcPr>
          <w:p w14:paraId="3ABD8DC1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14F3ED29" w14:textId="1C69AA4E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69</w:t>
            </w:r>
          </w:p>
        </w:tc>
        <w:tc>
          <w:tcPr>
            <w:tcW w:w="2880" w:type="dxa"/>
          </w:tcPr>
          <w:p w14:paraId="6CDDF6FD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1A59317D" w14:textId="3B2CB341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910EC5" w:rsidRPr="00914A20" w14:paraId="7224F714" w14:textId="77777777" w:rsidTr="000162C5">
        <w:tc>
          <w:tcPr>
            <w:tcW w:w="4135" w:type="dxa"/>
          </w:tcPr>
          <w:p w14:paraId="37C08989" w14:textId="77777777" w:rsidR="00910EC5" w:rsidRPr="00BA49C6" w:rsidRDefault="00910EC5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706918D2" w14:textId="3AEA3A73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11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86</w:t>
            </w:r>
          </w:p>
        </w:tc>
        <w:tc>
          <w:tcPr>
            <w:tcW w:w="2880" w:type="dxa"/>
          </w:tcPr>
          <w:p w14:paraId="0AEA1825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1ACEDA0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</w:tbl>
    <w:p w14:paraId="095C977A" w14:textId="77777777" w:rsidR="00BA49C6" w:rsidRDefault="00BA49C6" w:rsidP="004D0234">
      <w:pPr>
        <w:spacing w:after="0" w:line="360" w:lineRule="auto"/>
        <w:rPr>
          <w:rFonts w:ascii="Times New Roman" w:hAnsi="Times New Roman" w:cs="Times New Roman"/>
        </w:rPr>
      </w:pPr>
    </w:p>
    <w:p w14:paraId="6B720FBB" w14:textId="3EEC4695" w:rsidR="00910EC5" w:rsidRPr="00914A20" w:rsidRDefault="00910EC5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lastRenderedPageBreak/>
        <w:t>HIF</w:t>
      </w:r>
      <w:r w:rsidR="00863BED" w:rsidRPr="00914A20">
        <w:rPr>
          <w:rFonts w:ascii="Times New Roman" w:hAnsi="Times New Roman" w:cs="Times New Roman"/>
        </w:rPr>
        <w:t>-</w:t>
      </w:r>
      <w:r w:rsidRPr="00914A20">
        <w:rPr>
          <w:rFonts w:ascii="Times New Roman" w:hAnsi="Times New Roman" w:cs="Times New Roman"/>
        </w:rPr>
        <w:t>1</w:t>
      </w:r>
      <w:r w:rsidR="00863BED" w:rsidRPr="00914A20">
        <w:rPr>
          <w:rFonts w:ascii="Times New Roman" w:hAnsi="Times New Roman" w:cs="Times New Roman"/>
        </w:rPr>
        <w:t>-Alpha</w:t>
      </w:r>
      <w:r w:rsidRPr="00914A20">
        <w:rPr>
          <w:rFonts w:ascii="Times New Roman" w:hAnsi="Times New Roman" w:cs="Times New Roman"/>
        </w:rPr>
        <w:t xml:space="preserve"> RT-PCR</w:t>
      </w:r>
      <w:r w:rsidR="00914A20" w:rsidRPr="00914A20">
        <w:rPr>
          <w:rFonts w:ascii="Times New Roman" w:hAnsi="Times New Roman" w:cs="Times New Roman"/>
        </w:rPr>
        <w:t xml:space="preserve"> (Fig. 7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910EC5" w:rsidRPr="00914A20" w14:paraId="74F1328A" w14:textId="77777777" w:rsidTr="000162C5">
        <w:tc>
          <w:tcPr>
            <w:tcW w:w="4135" w:type="dxa"/>
          </w:tcPr>
          <w:p w14:paraId="11D25F5D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4EA131F3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190615D7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1980956D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910EC5" w:rsidRPr="00914A20" w14:paraId="1FDFB53A" w14:textId="77777777" w:rsidTr="000162C5">
        <w:tc>
          <w:tcPr>
            <w:tcW w:w="4135" w:type="dxa"/>
          </w:tcPr>
          <w:p w14:paraId="642CBDF5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23805A84" w14:textId="576051F6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0EC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35</w:t>
            </w:r>
          </w:p>
        </w:tc>
        <w:tc>
          <w:tcPr>
            <w:tcW w:w="2880" w:type="dxa"/>
          </w:tcPr>
          <w:p w14:paraId="0E1D2CC2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55" w:type="dxa"/>
          </w:tcPr>
          <w:p w14:paraId="104AC7CD" w14:textId="1B848B86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910EC5" w:rsidRPr="00914A20" w14:paraId="34CCC51F" w14:textId="77777777" w:rsidTr="000162C5">
        <w:tc>
          <w:tcPr>
            <w:tcW w:w="4135" w:type="dxa"/>
          </w:tcPr>
          <w:p w14:paraId="64383CEC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5C86152E" w14:textId="06724C1F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0EC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326</w:t>
            </w:r>
          </w:p>
        </w:tc>
        <w:tc>
          <w:tcPr>
            <w:tcW w:w="2880" w:type="dxa"/>
          </w:tcPr>
          <w:p w14:paraId="1EE771AF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30011699" w14:textId="46E9595D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910EC5" w:rsidRPr="00914A20" w14:paraId="19B8FE5E" w14:textId="77777777" w:rsidTr="000162C5">
        <w:tc>
          <w:tcPr>
            <w:tcW w:w="4135" w:type="dxa"/>
          </w:tcPr>
          <w:p w14:paraId="2EB3126D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26D6A31C" w14:textId="2BDB0BC1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0EC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87</w:t>
            </w:r>
          </w:p>
        </w:tc>
        <w:tc>
          <w:tcPr>
            <w:tcW w:w="2880" w:type="dxa"/>
          </w:tcPr>
          <w:p w14:paraId="133C35E7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07EC9266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910EC5" w:rsidRPr="00914A20" w14:paraId="3358641C" w14:textId="77777777" w:rsidTr="000162C5">
        <w:tc>
          <w:tcPr>
            <w:tcW w:w="4135" w:type="dxa"/>
          </w:tcPr>
          <w:p w14:paraId="69030F2C" w14:textId="77777777" w:rsidR="00910EC5" w:rsidRPr="00914A20" w:rsidRDefault="00910EC5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3569FF93" w14:textId="0363E81B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0EC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54</w:t>
            </w:r>
          </w:p>
        </w:tc>
        <w:tc>
          <w:tcPr>
            <w:tcW w:w="2880" w:type="dxa"/>
          </w:tcPr>
          <w:p w14:paraId="3E7E7628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1487A883" w14:textId="01161BC8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910EC5" w:rsidRPr="00914A20" w14:paraId="729D2AF2" w14:textId="77777777" w:rsidTr="000162C5">
        <w:tc>
          <w:tcPr>
            <w:tcW w:w="4135" w:type="dxa"/>
          </w:tcPr>
          <w:p w14:paraId="61055AB0" w14:textId="77777777" w:rsidR="00910EC5" w:rsidRPr="00BA49C6" w:rsidRDefault="00910EC5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25750DF2" w14:textId="723D164C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0EC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28</w:t>
            </w:r>
          </w:p>
        </w:tc>
        <w:tc>
          <w:tcPr>
            <w:tcW w:w="2880" w:type="dxa"/>
          </w:tcPr>
          <w:p w14:paraId="16A4C7FF" w14:textId="34898A1F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5" w:type="dxa"/>
          </w:tcPr>
          <w:p w14:paraId="4A993543" w14:textId="138D8384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s</w:t>
            </w:r>
          </w:p>
        </w:tc>
      </w:tr>
    </w:tbl>
    <w:p w14:paraId="5889B373" w14:textId="77777777" w:rsidR="00910EC5" w:rsidRPr="00914A20" w:rsidRDefault="00910EC5" w:rsidP="004D0234">
      <w:pPr>
        <w:spacing w:after="0" w:line="360" w:lineRule="auto"/>
        <w:rPr>
          <w:rFonts w:ascii="Times New Roman" w:hAnsi="Times New Roman" w:cs="Times New Roman"/>
        </w:rPr>
      </w:pPr>
    </w:p>
    <w:p w14:paraId="232BE4FC" w14:textId="15921C32" w:rsidR="00910EC5" w:rsidRPr="00914A20" w:rsidRDefault="00863BED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PFKFB3 RT-PCR</w:t>
      </w:r>
      <w:r w:rsidR="00914A20" w:rsidRPr="00914A20">
        <w:rPr>
          <w:rFonts w:ascii="Times New Roman" w:hAnsi="Times New Roman" w:cs="Times New Roman"/>
        </w:rPr>
        <w:t xml:space="preserve"> (Fig. 7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910EC5" w:rsidRPr="00914A20" w14:paraId="6841D4F0" w14:textId="77777777" w:rsidTr="000162C5">
        <w:tc>
          <w:tcPr>
            <w:tcW w:w="4135" w:type="dxa"/>
          </w:tcPr>
          <w:p w14:paraId="65FC5C8E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1D779897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1025AD01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106AB22B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863BED" w:rsidRPr="00914A20" w14:paraId="61856DDA" w14:textId="77777777" w:rsidTr="000162C5">
        <w:tc>
          <w:tcPr>
            <w:tcW w:w="4135" w:type="dxa"/>
          </w:tcPr>
          <w:p w14:paraId="4092F9AB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6180DFF9" w14:textId="71209613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51</w:t>
            </w:r>
          </w:p>
        </w:tc>
        <w:tc>
          <w:tcPr>
            <w:tcW w:w="2880" w:type="dxa"/>
          </w:tcPr>
          <w:p w14:paraId="281D3EE8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55" w:type="dxa"/>
          </w:tcPr>
          <w:p w14:paraId="05030FE5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863BED" w:rsidRPr="00914A20" w14:paraId="5EB31591" w14:textId="77777777" w:rsidTr="000162C5">
        <w:tc>
          <w:tcPr>
            <w:tcW w:w="4135" w:type="dxa"/>
          </w:tcPr>
          <w:p w14:paraId="56D41DBC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22859176" w14:textId="12C19690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64</w:t>
            </w:r>
          </w:p>
        </w:tc>
        <w:tc>
          <w:tcPr>
            <w:tcW w:w="2880" w:type="dxa"/>
          </w:tcPr>
          <w:p w14:paraId="792A1F60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00298F7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863BED" w:rsidRPr="00914A20" w14:paraId="483A252B" w14:textId="77777777" w:rsidTr="000162C5">
        <w:tc>
          <w:tcPr>
            <w:tcW w:w="4135" w:type="dxa"/>
          </w:tcPr>
          <w:p w14:paraId="174F53B7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594B4681" w14:textId="1D6CC1FB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51</w:t>
            </w:r>
          </w:p>
        </w:tc>
        <w:tc>
          <w:tcPr>
            <w:tcW w:w="2880" w:type="dxa"/>
          </w:tcPr>
          <w:p w14:paraId="37DCB774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976A8E5" w14:textId="430A1E48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863BED" w:rsidRPr="00914A20" w14:paraId="5E40B9B8" w14:textId="77777777" w:rsidTr="000162C5">
        <w:tc>
          <w:tcPr>
            <w:tcW w:w="4135" w:type="dxa"/>
          </w:tcPr>
          <w:p w14:paraId="79B0C380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0D490063" w14:textId="57D4A213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82</w:t>
            </w:r>
          </w:p>
        </w:tc>
        <w:tc>
          <w:tcPr>
            <w:tcW w:w="2880" w:type="dxa"/>
          </w:tcPr>
          <w:p w14:paraId="44A0853F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D248CF7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863BED" w:rsidRPr="00914A20" w14:paraId="59DDE8DF" w14:textId="77777777" w:rsidTr="000162C5">
        <w:tc>
          <w:tcPr>
            <w:tcW w:w="4135" w:type="dxa"/>
          </w:tcPr>
          <w:p w14:paraId="7421A773" w14:textId="77777777" w:rsidR="00863BED" w:rsidRPr="00BA49C6" w:rsidRDefault="00863BED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4A21DE4A" w14:textId="15AD917D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4</w:t>
            </w:r>
          </w:p>
        </w:tc>
        <w:tc>
          <w:tcPr>
            <w:tcW w:w="2880" w:type="dxa"/>
          </w:tcPr>
          <w:p w14:paraId="10598BEF" w14:textId="331D8C46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55" w:type="dxa"/>
          </w:tcPr>
          <w:p w14:paraId="565A1B80" w14:textId="0BED1EFB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s</w:t>
            </w:r>
          </w:p>
        </w:tc>
      </w:tr>
    </w:tbl>
    <w:p w14:paraId="26298DA6" w14:textId="77777777" w:rsidR="00910EC5" w:rsidRPr="00914A20" w:rsidRDefault="00910EC5" w:rsidP="004D0234">
      <w:pPr>
        <w:spacing w:after="0" w:line="360" w:lineRule="auto"/>
        <w:rPr>
          <w:rFonts w:ascii="Times New Roman" w:hAnsi="Times New Roman" w:cs="Times New Roman"/>
        </w:rPr>
      </w:pPr>
    </w:p>
    <w:p w14:paraId="598CA466" w14:textId="698B84BD" w:rsidR="00863BED" w:rsidRPr="00914A20" w:rsidRDefault="00863BED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GLUT-1 RT-PCR</w:t>
      </w:r>
      <w:r w:rsidR="00914A20" w:rsidRPr="00914A20">
        <w:rPr>
          <w:rFonts w:ascii="Times New Roman" w:hAnsi="Times New Roman" w:cs="Times New Roman"/>
        </w:rPr>
        <w:t xml:space="preserve"> (Fig. 8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910EC5" w:rsidRPr="00914A20" w14:paraId="4EB5F709" w14:textId="77777777" w:rsidTr="000162C5">
        <w:tc>
          <w:tcPr>
            <w:tcW w:w="4135" w:type="dxa"/>
          </w:tcPr>
          <w:p w14:paraId="0D79FA13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1B7B5CBB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66A143C1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53B12A70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863BED" w:rsidRPr="00914A20" w14:paraId="450317BF" w14:textId="77777777" w:rsidTr="000162C5">
        <w:tc>
          <w:tcPr>
            <w:tcW w:w="4135" w:type="dxa"/>
          </w:tcPr>
          <w:p w14:paraId="35D2E0C6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7605D0DC" w14:textId="790F5588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7</w:t>
            </w:r>
          </w:p>
        </w:tc>
        <w:tc>
          <w:tcPr>
            <w:tcW w:w="2880" w:type="dxa"/>
          </w:tcPr>
          <w:p w14:paraId="582A8C52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55" w:type="dxa"/>
          </w:tcPr>
          <w:p w14:paraId="7355FE20" w14:textId="3EBB1E40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  <w:tr w:rsidR="00863BED" w:rsidRPr="00914A20" w14:paraId="59337A9E" w14:textId="77777777" w:rsidTr="000162C5">
        <w:tc>
          <w:tcPr>
            <w:tcW w:w="4135" w:type="dxa"/>
          </w:tcPr>
          <w:p w14:paraId="22B2D99F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42537D6E" w14:textId="31DA4A6C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913</w:t>
            </w:r>
          </w:p>
        </w:tc>
        <w:tc>
          <w:tcPr>
            <w:tcW w:w="2880" w:type="dxa"/>
          </w:tcPr>
          <w:p w14:paraId="17FFC88B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ABD3F55" w14:textId="2B84628E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863BED" w:rsidRPr="00914A20" w14:paraId="1741E73A" w14:textId="77777777" w:rsidTr="000162C5">
        <w:tc>
          <w:tcPr>
            <w:tcW w:w="4135" w:type="dxa"/>
          </w:tcPr>
          <w:p w14:paraId="26F3D7F7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73B0ED07" w14:textId="477F237F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497</w:t>
            </w:r>
          </w:p>
        </w:tc>
        <w:tc>
          <w:tcPr>
            <w:tcW w:w="2880" w:type="dxa"/>
          </w:tcPr>
          <w:p w14:paraId="65821EA0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BDDCE58" w14:textId="0A473235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863BED" w:rsidRPr="00914A20" w14:paraId="72F20B60" w14:textId="77777777" w:rsidTr="000162C5">
        <w:tc>
          <w:tcPr>
            <w:tcW w:w="4135" w:type="dxa"/>
          </w:tcPr>
          <w:p w14:paraId="56506D11" w14:textId="77777777" w:rsidR="00863BED" w:rsidRPr="00914A20" w:rsidRDefault="00863BED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66750C93" w14:textId="4D7D6480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474</w:t>
            </w:r>
          </w:p>
        </w:tc>
        <w:tc>
          <w:tcPr>
            <w:tcW w:w="2880" w:type="dxa"/>
          </w:tcPr>
          <w:p w14:paraId="337056B8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7BB9939" w14:textId="685DD612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863BED" w:rsidRPr="00914A20" w14:paraId="7CCA26EA" w14:textId="77777777" w:rsidTr="000162C5">
        <w:tc>
          <w:tcPr>
            <w:tcW w:w="4135" w:type="dxa"/>
          </w:tcPr>
          <w:p w14:paraId="4AAB62D4" w14:textId="77777777" w:rsidR="00863BED" w:rsidRPr="00BA49C6" w:rsidRDefault="00863BED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2BFB29B8" w14:textId="3F0BB211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BE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3</w:t>
            </w:r>
          </w:p>
        </w:tc>
        <w:tc>
          <w:tcPr>
            <w:tcW w:w="2880" w:type="dxa"/>
          </w:tcPr>
          <w:p w14:paraId="5D7C555A" w14:textId="77777777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05E351EA" w14:textId="72EA60EE" w:rsidR="00863BED" w:rsidRPr="00914A20" w:rsidRDefault="00863BED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</w:tbl>
    <w:p w14:paraId="5A480E66" w14:textId="77777777" w:rsidR="00863BED" w:rsidRPr="00914A20" w:rsidRDefault="00863BED" w:rsidP="004D0234">
      <w:pPr>
        <w:spacing w:after="0" w:line="360" w:lineRule="auto"/>
        <w:rPr>
          <w:rFonts w:ascii="Times New Roman" w:hAnsi="Times New Roman" w:cs="Times New Roman"/>
        </w:rPr>
      </w:pPr>
    </w:p>
    <w:p w14:paraId="2B30EAF5" w14:textId="69F553DF" w:rsidR="00863BED" w:rsidRPr="00914A20" w:rsidRDefault="00863BED" w:rsidP="004D0234">
      <w:pPr>
        <w:spacing w:after="0" w:line="360" w:lineRule="auto"/>
        <w:rPr>
          <w:rFonts w:ascii="Times New Roman" w:hAnsi="Times New Roman" w:cs="Times New Roman"/>
        </w:rPr>
      </w:pPr>
      <w:r w:rsidRPr="00914A20">
        <w:rPr>
          <w:rFonts w:ascii="Times New Roman" w:hAnsi="Times New Roman" w:cs="Times New Roman"/>
        </w:rPr>
        <w:t>GLUT-2 RT-PCR</w:t>
      </w:r>
      <w:r w:rsidR="00914A20" w:rsidRPr="00914A20">
        <w:rPr>
          <w:rFonts w:ascii="Times New Roman" w:hAnsi="Times New Roman" w:cs="Times New Roman"/>
        </w:rPr>
        <w:t xml:space="preserve"> (Fig. 8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2880"/>
        <w:gridCol w:w="1255"/>
      </w:tblGrid>
      <w:tr w:rsidR="00910EC5" w:rsidRPr="00914A20" w14:paraId="1360F4FB" w14:textId="77777777" w:rsidTr="000162C5">
        <w:tc>
          <w:tcPr>
            <w:tcW w:w="4135" w:type="dxa"/>
          </w:tcPr>
          <w:p w14:paraId="308243AB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Bonferroni’s multiple comparison test</w:t>
            </w:r>
          </w:p>
        </w:tc>
        <w:tc>
          <w:tcPr>
            <w:tcW w:w="1080" w:type="dxa"/>
          </w:tcPr>
          <w:p w14:paraId="106AB517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880" w:type="dxa"/>
          </w:tcPr>
          <w:p w14:paraId="68B1EF25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ignificant? P &lt; 0.05?</w:t>
            </w:r>
          </w:p>
        </w:tc>
        <w:tc>
          <w:tcPr>
            <w:tcW w:w="1255" w:type="dxa"/>
          </w:tcPr>
          <w:p w14:paraId="0D305CB3" w14:textId="77777777" w:rsidR="00910EC5" w:rsidRPr="00914A20" w:rsidRDefault="00910EC5" w:rsidP="004D0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A2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</w:tr>
      <w:tr w:rsidR="00914A20" w:rsidRPr="00914A20" w14:paraId="6A0FD257" w14:textId="77777777" w:rsidTr="000162C5">
        <w:tc>
          <w:tcPr>
            <w:tcW w:w="4135" w:type="dxa"/>
          </w:tcPr>
          <w:p w14:paraId="09A2EC45" w14:textId="77777777" w:rsidR="00914A20" w:rsidRPr="00914A20" w:rsidRDefault="00914A2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AC</w:t>
            </w:r>
          </w:p>
        </w:tc>
        <w:tc>
          <w:tcPr>
            <w:tcW w:w="1080" w:type="dxa"/>
            <w:vAlign w:val="bottom"/>
          </w:tcPr>
          <w:p w14:paraId="4A4ED78D" w14:textId="41D338D2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16</w:t>
            </w:r>
          </w:p>
        </w:tc>
        <w:tc>
          <w:tcPr>
            <w:tcW w:w="2880" w:type="dxa"/>
          </w:tcPr>
          <w:p w14:paraId="4DB016CF" w14:textId="77777777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55" w:type="dxa"/>
          </w:tcPr>
          <w:p w14:paraId="7767F430" w14:textId="797AF8F6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914A20" w:rsidRPr="00914A20" w14:paraId="79FE38F8" w14:textId="77777777" w:rsidTr="000162C5">
        <w:tc>
          <w:tcPr>
            <w:tcW w:w="4135" w:type="dxa"/>
          </w:tcPr>
          <w:p w14:paraId="7C054C03" w14:textId="77777777" w:rsidR="00914A20" w:rsidRPr="00914A20" w:rsidRDefault="00914A2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N vs LC</w:t>
            </w:r>
          </w:p>
        </w:tc>
        <w:tc>
          <w:tcPr>
            <w:tcW w:w="1080" w:type="dxa"/>
            <w:vAlign w:val="bottom"/>
          </w:tcPr>
          <w:p w14:paraId="72420B51" w14:textId="72E5E3EB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40</w:t>
            </w:r>
          </w:p>
        </w:tc>
        <w:tc>
          <w:tcPr>
            <w:tcW w:w="2880" w:type="dxa"/>
          </w:tcPr>
          <w:p w14:paraId="6AB928EB" w14:textId="77777777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5C63C15F" w14:textId="7DADF1F8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914A20" w:rsidRPr="00914A20" w14:paraId="75D58182" w14:textId="77777777" w:rsidTr="000162C5">
        <w:tc>
          <w:tcPr>
            <w:tcW w:w="4135" w:type="dxa"/>
          </w:tcPr>
          <w:p w14:paraId="28DC6BAB" w14:textId="77777777" w:rsidR="00914A20" w:rsidRPr="00914A20" w:rsidRDefault="00914A2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S</w:t>
            </w:r>
          </w:p>
        </w:tc>
        <w:tc>
          <w:tcPr>
            <w:tcW w:w="1080" w:type="dxa"/>
            <w:vAlign w:val="bottom"/>
          </w:tcPr>
          <w:p w14:paraId="2B1B566A" w14:textId="709F06DF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57</w:t>
            </w:r>
          </w:p>
        </w:tc>
        <w:tc>
          <w:tcPr>
            <w:tcW w:w="2880" w:type="dxa"/>
          </w:tcPr>
          <w:p w14:paraId="52CEEB6F" w14:textId="77777777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72AF3BD" w14:textId="56742BB3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*</w:t>
            </w:r>
          </w:p>
        </w:tc>
      </w:tr>
      <w:tr w:rsidR="00914A20" w:rsidRPr="00914A20" w14:paraId="1BC91237" w14:textId="77777777" w:rsidTr="000162C5">
        <w:tc>
          <w:tcPr>
            <w:tcW w:w="4135" w:type="dxa"/>
          </w:tcPr>
          <w:p w14:paraId="1AD64EFE" w14:textId="77777777" w:rsidR="00914A20" w:rsidRPr="00914A20" w:rsidRDefault="00914A20" w:rsidP="004D02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LC vs LC+FA</w:t>
            </w:r>
          </w:p>
        </w:tc>
        <w:tc>
          <w:tcPr>
            <w:tcW w:w="1080" w:type="dxa"/>
            <w:vAlign w:val="bottom"/>
          </w:tcPr>
          <w:p w14:paraId="2AA11601" w14:textId="2912D349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12</w:t>
            </w:r>
          </w:p>
        </w:tc>
        <w:tc>
          <w:tcPr>
            <w:tcW w:w="2880" w:type="dxa"/>
          </w:tcPr>
          <w:p w14:paraId="00D5F2E4" w14:textId="77777777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AD3D618" w14:textId="77777777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*</w:t>
            </w:r>
          </w:p>
        </w:tc>
      </w:tr>
      <w:tr w:rsidR="00914A20" w:rsidRPr="00914A20" w14:paraId="1623A75D" w14:textId="77777777" w:rsidTr="000162C5">
        <w:tc>
          <w:tcPr>
            <w:tcW w:w="4135" w:type="dxa"/>
          </w:tcPr>
          <w:p w14:paraId="0BCC8F81" w14:textId="77777777" w:rsidR="00914A20" w:rsidRPr="00BA49C6" w:rsidRDefault="00914A20" w:rsidP="004D023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BA49C6">
              <w:rPr>
                <w:rFonts w:ascii="Times New Roman" w:hAnsi="Times New Roman" w:cs="Times New Roman"/>
                <w:lang w:val="it-IT"/>
              </w:rPr>
              <w:t>LC vs LC+FS+FA</w:t>
            </w:r>
          </w:p>
        </w:tc>
        <w:tc>
          <w:tcPr>
            <w:tcW w:w="1080" w:type="dxa"/>
            <w:vAlign w:val="bottom"/>
          </w:tcPr>
          <w:p w14:paraId="41A9F695" w14:textId="0C60D293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89</w:t>
            </w:r>
          </w:p>
        </w:tc>
        <w:tc>
          <w:tcPr>
            <w:tcW w:w="2880" w:type="dxa"/>
          </w:tcPr>
          <w:p w14:paraId="3065827E" w14:textId="77777777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14BDB2A" w14:textId="41BD577B" w:rsidR="00914A20" w:rsidRPr="00914A20" w:rsidRDefault="00914A20" w:rsidP="004D02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4A20">
              <w:rPr>
                <w:rFonts w:ascii="Times New Roman" w:hAnsi="Times New Roman" w:cs="Times New Roman"/>
              </w:rPr>
              <w:t>*</w:t>
            </w:r>
          </w:p>
        </w:tc>
      </w:tr>
    </w:tbl>
    <w:p w14:paraId="63091FE5" w14:textId="77777777" w:rsidR="00554B18" w:rsidRPr="00914A20" w:rsidRDefault="00554B18" w:rsidP="00BA49C6">
      <w:pPr>
        <w:spacing w:after="0" w:line="360" w:lineRule="auto"/>
        <w:rPr>
          <w:rFonts w:ascii="Times New Roman" w:hAnsi="Times New Roman" w:cs="Times New Roman"/>
        </w:rPr>
      </w:pPr>
    </w:p>
    <w:sectPr w:rsidR="00554B18" w:rsidRPr="00914A20" w:rsidSect="00BA49C6">
      <w:pgSz w:w="12240" w:h="15840"/>
      <w:pgMar w:top="1276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3458B" w14:textId="77777777" w:rsidR="003A2392" w:rsidRDefault="003A2392" w:rsidP="00B849E3">
      <w:pPr>
        <w:spacing w:after="0" w:line="240" w:lineRule="auto"/>
      </w:pPr>
      <w:r>
        <w:separator/>
      </w:r>
    </w:p>
  </w:endnote>
  <w:endnote w:type="continuationSeparator" w:id="0">
    <w:p w14:paraId="53B1FD17" w14:textId="77777777" w:rsidR="003A2392" w:rsidRDefault="003A2392" w:rsidP="00B84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DF95D" w14:textId="77777777" w:rsidR="003A2392" w:rsidRDefault="003A2392" w:rsidP="00B849E3">
      <w:pPr>
        <w:spacing w:after="0" w:line="240" w:lineRule="auto"/>
      </w:pPr>
      <w:r>
        <w:separator/>
      </w:r>
    </w:p>
  </w:footnote>
  <w:footnote w:type="continuationSeparator" w:id="0">
    <w:p w14:paraId="3B15D03F" w14:textId="77777777" w:rsidR="003A2392" w:rsidRDefault="003A2392" w:rsidP="00B849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407"/>
    <w:rsid w:val="003A2392"/>
    <w:rsid w:val="004C737E"/>
    <w:rsid w:val="004D0234"/>
    <w:rsid w:val="00554B18"/>
    <w:rsid w:val="00661B3B"/>
    <w:rsid w:val="00690E30"/>
    <w:rsid w:val="00734A8B"/>
    <w:rsid w:val="00754484"/>
    <w:rsid w:val="007675F7"/>
    <w:rsid w:val="007B196C"/>
    <w:rsid w:val="00863BED"/>
    <w:rsid w:val="008F19FF"/>
    <w:rsid w:val="00910EC5"/>
    <w:rsid w:val="00914A20"/>
    <w:rsid w:val="00A94138"/>
    <w:rsid w:val="00AC5642"/>
    <w:rsid w:val="00B02515"/>
    <w:rsid w:val="00B83A52"/>
    <w:rsid w:val="00B849E3"/>
    <w:rsid w:val="00BA49C6"/>
    <w:rsid w:val="00D43D5C"/>
    <w:rsid w:val="00D93407"/>
    <w:rsid w:val="00E61180"/>
    <w:rsid w:val="00E85D88"/>
    <w:rsid w:val="00F66B30"/>
    <w:rsid w:val="00FD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1033"/>
  <w15:chartTrackingRefBased/>
  <w15:docId w15:val="{7D0D27F0-9FE4-4F86-B6FC-83F8A8D3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4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4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4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4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4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4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4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4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4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4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3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9E3"/>
  </w:style>
  <w:style w:type="paragraph" w:styleId="Footer">
    <w:name w:val="footer"/>
    <w:basedOn w:val="Normal"/>
    <w:link w:val="FooterChar"/>
    <w:uiPriority w:val="99"/>
    <w:unhideWhenUsed/>
    <w:rsid w:val="00B84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5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BRATA DASH</dc:creator>
  <cp:keywords/>
  <dc:description/>
  <cp:lastModifiedBy>Prince Kumar</cp:lastModifiedBy>
  <cp:revision>5</cp:revision>
  <dcterms:created xsi:type="dcterms:W3CDTF">2025-03-12T06:35:00Z</dcterms:created>
  <dcterms:modified xsi:type="dcterms:W3CDTF">2025-03-16T17:18:00Z</dcterms:modified>
</cp:coreProperties>
</file>